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2D59C" w14:textId="77777777" w:rsidR="00071D75" w:rsidRDefault="00071D75" w:rsidP="00071D75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ementary Information</w:t>
      </w:r>
    </w:p>
    <w:p w14:paraId="5E33CAA9" w14:textId="77777777" w:rsidR="007F0D66" w:rsidRPr="001206EF" w:rsidRDefault="007F0D66" w:rsidP="007F0D66">
      <w:pPr>
        <w:spacing w:after="120" w:line="360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1206EF">
        <w:rPr>
          <w:rFonts w:ascii="Times New Roman" w:hAnsi="Times New Roman" w:cs="Times New Roman"/>
          <w:b/>
          <w:bCs/>
          <w:sz w:val="32"/>
          <w:szCs w:val="32"/>
          <w:lang w:val="en-US"/>
        </w:rPr>
        <w:t>Tumor-associated macrophages display differential protein cargo sorting in extracellular vesicles associated with poor survival in ovarian cancer</w:t>
      </w:r>
    </w:p>
    <w:p w14:paraId="314B128B" w14:textId="48196146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06243B">
        <w:rPr>
          <w:rFonts w:ascii="Times New Roman" w:hAnsi="Times New Roman" w:cs="Times New Roman"/>
          <w:lang w:val="en-US"/>
        </w:rPr>
        <w:t>Johanna Pörschke</w:t>
      </w:r>
      <w:r w:rsidRPr="0006243B">
        <w:rPr>
          <w:rFonts w:ascii="Times New Roman" w:hAnsi="Times New Roman" w:cs="Times New Roman"/>
          <w:vertAlign w:val="superscript"/>
          <w:lang w:val="en-US"/>
        </w:rPr>
        <w:t>1</w:t>
      </w:r>
      <w:r w:rsidRPr="0006243B">
        <w:rPr>
          <w:rFonts w:ascii="Times New Roman" w:hAnsi="Times New Roman" w:cs="Times New Roman"/>
          <w:lang w:val="en-US"/>
        </w:rPr>
        <w:t>, Sophie Heidemann</w:t>
      </w:r>
      <w:r w:rsidRPr="0006243B">
        <w:rPr>
          <w:rFonts w:ascii="Times New Roman" w:hAnsi="Times New Roman" w:cs="Times New Roman"/>
          <w:vertAlign w:val="superscript"/>
          <w:lang w:val="en-US"/>
        </w:rPr>
        <w:t>2</w:t>
      </w:r>
      <w:r w:rsidRPr="0006243B">
        <w:rPr>
          <w:rFonts w:ascii="Times New Roman" w:hAnsi="Times New Roman" w:cs="Times New Roman"/>
          <w:lang w:val="en-US"/>
        </w:rPr>
        <w:t>, Hannah P. Nehring</w:t>
      </w:r>
      <w:r w:rsidRPr="0006243B">
        <w:rPr>
          <w:rFonts w:ascii="Times New Roman" w:hAnsi="Times New Roman" w:cs="Times New Roman"/>
          <w:vertAlign w:val="superscript"/>
          <w:lang w:val="en-US"/>
        </w:rPr>
        <w:t>1§</w:t>
      </w:r>
      <w:r w:rsidRPr="0006243B">
        <w:rPr>
          <w:rFonts w:ascii="Times New Roman" w:hAnsi="Times New Roman" w:cs="Times New Roman"/>
          <w:lang w:val="en-US"/>
        </w:rPr>
        <w:t>,</w:t>
      </w:r>
      <w:r w:rsidRPr="0006243B">
        <w:rPr>
          <w:rFonts w:ascii="Times New Roman" w:hAnsi="Times New Roman" w:cs="Times New Roman"/>
          <w:vertAlign w:val="superscript"/>
          <w:lang w:val="en-US"/>
        </w:rPr>
        <w:t xml:space="preserve"> </w:t>
      </w:r>
      <w:proofErr w:type="spellStart"/>
      <w:r w:rsidRPr="0006243B">
        <w:rPr>
          <w:rFonts w:ascii="Times New Roman" w:hAnsi="Times New Roman" w:cs="Times New Roman"/>
          <w:lang w:val="en-US"/>
        </w:rPr>
        <w:t>Aina</w:t>
      </w:r>
      <w:proofErr w:type="spellEnd"/>
      <w:r w:rsidRPr="0006243B">
        <w:rPr>
          <w:rFonts w:ascii="Times New Roman" w:hAnsi="Times New Roman" w:cs="Times New Roman"/>
          <w:lang w:val="en-US"/>
        </w:rPr>
        <w:t xml:space="preserve"> Lluch</w:t>
      </w:r>
      <w:r w:rsidRPr="0006243B">
        <w:rPr>
          <w:rFonts w:ascii="Times New Roman" w:hAnsi="Times New Roman" w:cs="Times New Roman"/>
          <w:vertAlign w:val="superscript"/>
          <w:lang w:val="en-US"/>
        </w:rPr>
        <w:t>1</w:t>
      </w:r>
      <w:r w:rsidRPr="0006243B">
        <w:rPr>
          <w:rFonts w:ascii="Times New Roman" w:hAnsi="Times New Roman" w:cs="Times New Roman"/>
          <w:lang w:val="en-US"/>
        </w:rPr>
        <w:t>, Witold Szymański</w:t>
      </w:r>
      <w:r w:rsidRPr="0006243B">
        <w:rPr>
          <w:rFonts w:ascii="Times New Roman" w:hAnsi="Times New Roman" w:cs="Times New Roman"/>
          <w:vertAlign w:val="superscript"/>
          <w:lang w:val="en-US"/>
        </w:rPr>
        <w:t>3</w:t>
      </w:r>
      <w:r w:rsidRPr="0006243B">
        <w:rPr>
          <w:rFonts w:ascii="Times New Roman" w:hAnsi="Times New Roman" w:cs="Times New Roman"/>
          <w:lang w:val="en-US"/>
        </w:rPr>
        <w:t>, Florian Finkernagel</w:t>
      </w:r>
      <w:r w:rsidRPr="0006243B">
        <w:rPr>
          <w:rFonts w:ascii="Times New Roman" w:hAnsi="Times New Roman" w:cs="Times New Roman"/>
          <w:vertAlign w:val="superscript"/>
          <w:lang w:val="en-US"/>
        </w:rPr>
        <w:t>4</w:t>
      </w:r>
      <w:r w:rsidRPr="0006243B">
        <w:rPr>
          <w:rFonts w:ascii="Times New Roman" w:hAnsi="Times New Roman" w:cs="Times New Roman"/>
          <w:lang w:val="en-US"/>
        </w:rPr>
        <w:t>, Christian Preußer</w:t>
      </w:r>
      <w:r w:rsidRPr="0006243B">
        <w:rPr>
          <w:rFonts w:ascii="Times New Roman" w:hAnsi="Times New Roman" w:cs="Times New Roman"/>
          <w:vertAlign w:val="superscript"/>
          <w:lang w:val="en-US"/>
        </w:rPr>
        <w:t>1,5</w:t>
      </w:r>
      <w:r w:rsidRPr="0006243B">
        <w:rPr>
          <w:rFonts w:ascii="Times New Roman" w:hAnsi="Times New Roman" w:cs="Times New Roman"/>
          <w:lang w:val="en-US"/>
        </w:rPr>
        <w:t>,</w:t>
      </w:r>
      <w:r w:rsidRPr="0006243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6243B">
        <w:rPr>
          <w:rFonts w:ascii="Times New Roman" w:hAnsi="Times New Roman" w:cs="Times New Roman"/>
          <w:lang w:val="en-US"/>
        </w:rPr>
        <w:t>Aditya M. Bhagwat</w:t>
      </w:r>
      <w:r w:rsidRPr="0006243B">
        <w:rPr>
          <w:rFonts w:ascii="Times New Roman" w:hAnsi="Times New Roman" w:cs="Times New Roman"/>
          <w:vertAlign w:val="superscript"/>
          <w:lang w:val="en-US"/>
        </w:rPr>
        <w:t>3</w:t>
      </w:r>
      <w:r w:rsidRPr="0006243B">
        <w:rPr>
          <w:rFonts w:ascii="Times New Roman" w:hAnsi="Times New Roman" w:cs="Times New Roman"/>
          <w:lang w:val="en-US"/>
        </w:rPr>
        <w:t>, Timm J. Stamm</w:t>
      </w:r>
      <w:r w:rsidRPr="0006243B">
        <w:rPr>
          <w:rFonts w:ascii="Times New Roman" w:hAnsi="Times New Roman" w:cs="Times New Roman"/>
          <w:vertAlign w:val="superscript"/>
          <w:lang w:val="en-US"/>
        </w:rPr>
        <w:t>1$</w:t>
      </w:r>
      <w:r w:rsidRPr="0006243B">
        <w:rPr>
          <w:rFonts w:ascii="Times New Roman" w:hAnsi="Times New Roman" w:cs="Times New Roman"/>
          <w:lang w:val="en-US"/>
        </w:rPr>
        <w:t>,</w:t>
      </w:r>
      <w:r w:rsidRPr="0006243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06243B">
        <w:rPr>
          <w:rFonts w:ascii="Times New Roman" w:hAnsi="Times New Roman" w:cs="Times New Roman"/>
          <w:lang w:val="en-US"/>
        </w:rPr>
        <w:t>Leah Sommerfeld</w:t>
      </w:r>
      <w:r w:rsidRPr="0006243B">
        <w:rPr>
          <w:rFonts w:ascii="Times New Roman" w:hAnsi="Times New Roman" w:cs="Times New Roman"/>
          <w:vertAlign w:val="superscript"/>
          <w:lang w:val="en-US"/>
        </w:rPr>
        <w:t>2</w:t>
      </w:r>
      <w:r w:rsidRPr="0006243B">
        <w:rPr>
          <w:rFonts w:ascii="Times New Roman" w:hAnsi="Times New Roman" w:cs="Times New Roman"/>
          <w:lang w:val="en-US"/>
        </w:rPr>
        <w:t>, Frederik Helmprobst</w:t>
      </w:r>
      <w:r w:rsidRPr="0006243B">
        <w:rPr>
          <w:rFonts w:ascii="Times New Roman" w:hAnsi="Times New Roman" w:cs="Times New Roman"/>
          <w:vertAlign w:val="superscript"/>
          <w:lang w:val="en-US"/>
        </w:rPr>
        <w:t>6</w:t>
      </w:r>
      <w:r w:rsidRPr="0006243B">
        <w:rPr>
          <w:rFonts w:ascii="Times New Roman" w:hAnsi="Times New Roman" w:cs="Times New Roman"/>
          <w:lang w:val="en-US"/>
        </w:rPr>
        <w:t>, Rolf Müller</w:t>
      </w:r>
      <w:r w:rsidRPr="0006243B">
        <w:rPr>
          <w:rFonts w:ascii="Times New Roman" w:hAnsi="Times New Roman" w:cs="Times New Roman"/>
          <w:vertAlign w:val="superscript"/>
          <w:lang w:val="en-US"/>
        </w:rPr>
        <w:t>2</w:t>
      </w:r>
      <w:r w:rsidRPr="0006243B">
        <w:rPr>
          <w:rFonts w:ascii="Times New Roman" w:hAnsi="Times New Roman" w:cs="Times New Roman"/>
          <w:lang w:val="en-US"/>
        </w:rPr>
        <w:t>, Silke Reinartz</w:t>
      </w:r>
      <w:r w:rsidRPr="0006243B">
        <w:rPr>
          <w:rFonts w:ascii="Times New Roman" w:hAnsi="Times New Roman" w:cs="Times New Roman"/>
          <w:vertAlign w:val="superscript"/>
          <w:lang w:val="en-US"/>
        </w:rPr>
        <w:t>2</w:t>
      </w:r>
      <w:r w:rsidRPr="0006243B">
        <w:rPr>
          <w:rFonts w:ascii="Times New Roman" w:hAnsi="Times New Roman" w:cs="Times New Roman"/>
          <w:lang w:val="en-US"/>
        </w:rPr>
        <w:t>, Johannes Graumann</w:t>
      </w:r>
      <w:r w:rsidRPr="0006243B">
        <w:rPr>
          <w:rFonts w:ascii="Times New Roman" w:hAnsi="Times New Roman" w:cs="Times New Roman"/>
          <w:vertAlign w:val="superscript"/>
          <w:lang w:val="en-US"/>
        </w:rPr>
        <w:t>3</w:t>
      </w:r>
      <w:r w:rsidRPr="0006243B">
        <w:rPr>
          <w:rFonts w:ascii="Times New Roman" w:hAnsi="Times New Roman" w:cs="Times New Roman"/>
          <w:lang w:val="en-US"/>
        </w:rPr>
        <w:t>, Elke Pogge von Strandmann</w:t>
      </w:r>
      <w:r w:rsidRPr="0006243B">
        <w:rPr>
          <w:rFonts w:ascii="Times New Roman" w:hAnsi="Times New Roman" w:cs="Times New Roman"/>
          <w:vertAlign w:val="superscript"/>
          <w:lang w:val="en-US"/>
        </w:rPr>
        <w:t>1,5</w:t>
      </w:r>
      <w:r w:rsidRPr="0006243B">
        <w:rPr>
          <w:rFonts w:ascii="Times New Roman" w:hAnsi="Times New Roman" w:cs="Times New Roman"/>
          <w:lang w:val="en-US"/>
        </w:rPr>
        <w:t>, María Gómez-Serrano</w:t>
      </w:r>
      <w:r w:rsidRPr="0006243B">
        <w:rPr>
          <w:rFonts w:ascii="Times New Roman" w:hAnsi="Times New Roman" w:cs="Times New Roman"/>
          <w:vertAlign w:val="superscript"/>
          <w:lang w:val="en-US"/>
        </w:rPr>
        <w:t>1*</w:t>
      </w:r>
    </w:p>
    <w:p w14:paraId="28132861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lang w:val="en-US"/>
        </w:rPr>
        <w:t> </w:t>
      </w:r>
    </w:p>
    <w:p w14:paraId="0200C877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1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Institute for Tumor Immunology, Center for Tumor Biology and Immunology (ZTI), Philipps-Universität, 35043 Marburg, Germany</w:t>
      </w:r>
    </w:p>
    <w:p w14:paraId="73172BAF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 xml:space="preserve">2 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>Translational Oncology Group, Center for Tumor Biology and Immunology (ZTI), Philipps-Universität, 35043 Marburg, Germany</w:t>
      </w:r>
    </w:p>
    <w:p w14:paraId="5AF3CA17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3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6243B">
        <w:rPr>
          <w:rFonts w:ascii="Times New Roman" w:eastAsia="Times New Roman" w:hAnsi="Times New Roman" w:cs="Times New Roman"/>
          <w:sz w:val="22"/>
          <w:szCs w:val="22"/>
          <w:lang w:val="en-US"/>
        </w:rPr>
        <w:t>Institute of Translational Proteomics and Core Facility Translational Proteomics, Biochemical/Pharmacological Center, Philipps-Universität, 35043 Marburg, Germany</w:t>
      </w:r>
    </w:p>
    <w:p w14:paraId="559CCC51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4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Genomics Core Facility, Philipps-Universität, 35043 Marburg, Germany</w:t>
      </w:r>
    </w:p>
    <w:p w14:paraId="7B5711D8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5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EV-</w:t>
      </w:r>
      <w:proofErr w:type="spellStart"/>
      <w:r w:rsidRPr="0006243B">
        <w:rPr>
          <w:rFonts w:ascii="Times New Roman" w:hAnsi="Times New Roman" w:cs="Times New Roman"/>
          <w:sz w:val="22"/>
          <w:szCs w:val="22"/>
          <w:lang w:val="en-US"/>
        </w:rPr>
        <w:t>iTEC</w:t>
      </w:r>
      <w:proofErr w:type="spellEnd"/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Core Facility, Philipps-Universität, 35043 Marburg, Germany</w:t>
      </w:r>
    </w:p>
    <w:p w14:paraId="5654842D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6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Core Facility for Mouse Pathology and Electron Microscopy - Institute of Neuropathology, Philipps-Universität, 35043 Marburg</w:t>
      </w:r>
    </w:p>
    <w:p w14:paraId="035FA42B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§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6243B">
        <w:rPr>
          <w:rFonts w:ascii="Times New Roman" w:hAnsi="Times New Roman" w:cs="Times New Roman"/>
          <w:i/>
          <w:iCs/>
          <w:sz w:val="22"/>
          <w:szCs w:val="22"/>
          <w:lang w:val="en-US"/>
        </w:rPr>
        <w:t>Current address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: Department of </w:t>
      </w:r>
      <w:proofErr w:type="spellStart"/>
      <w:r w:rsidRPr="0006243B">
        <w:rPr>
          <w:rFonts w:ascii="Times New Roman" w:hAnsi="Times New Roman" w:cs="Times New Roman"/>
          <w:sz w:val="22"/>
          <w:szCs w:val="22"/>
          <w:lang w:val="en-US"/>
        </w:rPr>
        <w:t>Immunobiochemistry</w:t>
      </w:r>
      <w:proofErr w:type="spellEnd"/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, Mannheim Institute for Innate </w:t>
      </w:r>
      <w:proofErr w:type="spellStart"/>
      <w:r w:rsidRPr="0006243B">
        <w:rPr>
          <w:rFonts w:ascii="Times New Roman" w:hAnsi="Times New Roman" w:cs="Times New Roman"/>
          <w:sz w:val="22"/>
          <w:szCs w:val="22"/>
          <w:lang w:val="en-US"/>
        </w:rPr>
        <w:t>Immunoscience</w:t>
      </w:r>
      <w:proofErr w:type="spellEnd"/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(MI3) &amp; European Center for </w:t>
      </w:r>
      <w:proofErr w:type="spellStart"/>
      <w:r w:rsidRPr="0006243B">
        <w:rPr>
          <w:rFonts w:ascii="Times New Roman" w:hAnsi="Times New Roman" w:cs="Times New Roman"/>
          <w:sz w:val="22"/>
          <w:szCs w:val="22"/>
          <w:lang w:val="en-US"/>
        </w:rPr>
        <w:t>Angioscience</w:t>
      </w:r>
      <w:proofErr w:type="spellEnd"/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(ECAS), Medical Faculty Mannheim, Heidelberg University, Mannheim, Germany</w:t>
      </w:r>
    </w:p>
    <w:p w14:paraId="0729B5BB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$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06243B">
        <w:rPr>
          <w:rFonts w:ascii="Times New Roman" w:hAnsi="Times New Roman" w:cs="Times New Roman"/>
          <w:i/>
          <w:iCs/>
          <w:sz w:val="22"/>
          <w:szCs w:val="22"/>
          <w:lang w:val="en-US"/>
        </w:rPr>
        <w:t>Current address</w:t>
      </w: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: Department of Urology, </w:t>
      </w:r>
      <w:proofErr w:type="spellStart"/>
      <w:r w:rsidRPr="0006243B">
        <w:rPr>
          <w:rFonts w:ascii="Times New Roman" w:hAnsi="Times New Roman" w:cs="Times New Roman"/>
          <w:sz w:val="22"/>
          <w:szCs w:val="22"/>
          <w:lang w:val="en-US"/>
        </w:rPr>
        <w:t>Universitätsklinikum</w:t>
      </w:r>
      <w:proofErr w:type="spellEnd"/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 Tübingen, 72076 Tübingen, Germany</w:t>
      </w:r>
    </w:p>
    <w:p w14:paraId="662D6B92" w14:textId="77777777" w:rsidR="0006243B" w:rsidRPr="0006243B" w:rsidRDefault="0006243B" w:rsidP="0006243B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6243B">
        <w:rPr>
          <w:rFonts w:ascii="Times New Roman" w:hAnsi="Times New Roman" w:cs="Times New Roman"/>
          <w:sz w:val="22"/>
          <w:szCs w:val="22"/>
          <w:lang w:val="en-US"/>
        </w:rPr>
        <w:t xml:space="preserve">* Corresponding author: </w:t>
      </w:r>
      <w:hyperlink r:id="rId5">
        <w:r w:rsidRPr="0006243B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gomezser@staff.uni-marburg.de</w:t>
        </w:r>
      </w:hyperlink>
    </w:p>
    <w:p w14:paraId="321BF797" w14:textId="69A9C72E" w:rsidR="007F0D66" w:rsidRPr="001206EF" w:rsidRDefault="007F0D66" w:rsidP="007F0D66">
      <w:pPr>
        <w:spacing w:after="120"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</w:p>
    <w:p w14:paraId="12944E17" w14:textId="77777777" w:rsidR="00071D75" w:rsidRPr="00697C04" w:rsidRDefault="00071D75" w:rsidP="00071D75">
      <w:pPr>
        <w:spacing w:after="120"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E848F89" w14:textId="77777777" w:rsidR="00071D75" w:rsidRDefault="00071D75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1E836A0A" w14:textId="77777777" w:rsidR="00071D75" w:rsidRPr="00DE238F" w:rsidRDefault="00071D75" w:rsidP="00071D75">
      <w:pPr>
        <w:spacing w:after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Supplementary Figures</w:t>
      </w:r>
    </w:p>
    <w:p w14:paraId="1F777417" w14:textId="660C63A1" w:rsidR="00E36C8E" w:rsidRPr="00DE238F" w:rsidRDefault="00E36C8E" w:rsidP="00E36C8E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1. Effect of starvation of MDMs during 24h for EV collection.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Monocytes were isolated from peripheral blood of healthy blood donors and differentiated and polarized into macrophage subtypes (MDMs) upon cytokine or ascites treatment over seven days. Conditioned-media were collected </w:t>
      </w:r>
      <w:r w:rsidR="00605633" w:rsidRPr="00DE238F">
        <w:rPr>
          <w:rFonts w:ascii="Times New Roman" w:hAnsi="Times New Roman" w:cs="Times New Roman"/>
          <w:color w:val="000000" w:themeColor="text1"/>
          <w:lang w:val="en-GB"/>
        </w:rPr>
        <w:t>after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24h using serum-free RPMI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(A)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>Morphology of the different MDM subtypes was recorded before (0h) and after starvation (24h). No remarkable differences could be observed over time. Representative images are shown. Magnification, 20X.</w:t>
      </w:r>
      <w:r w:rsidR="00D14193" w:rsidRPr="00DE238F">
        <w:rPr>
          <w:rFonts w:ascii="Times New Roman" w:hAnsi="Times New Roman" w:cs="Times New Roman"/>
          <w:color w:val="000000" w:themeColor="text1"/>
          <w:lang w:val="en-GB"/>
        </w:rPr>
        <w:t xml:space="preserve"> Scale bar, 100 </w:t>
      </w:r>
      <w:r w:rsidR="00D14193" w:rsidRPr="00DE238F">
        <w:rPr>
          <w:rFonts w:ascii="Times New Roman" w:hAnsi="Times New Roman" w:cs="Times New Roman"/>
          <w:color w:val="000000" w:themeColor="text1"/>
          <w:lang w:val="en-GB"/>
        </w:rPr>
        <w:sym w:font="Symbol" w:char="F06D"/>
      </w:r>
      <w:r w:rsidR="00D14193" w:rsidRPr="00DE238F">
        <w:rPr>
          <w:rFonts w:ascii="Times New Roman" w:hAnsi="Times New Roman" w:cs="Times New Roman"/>
          <w:color w:val="000000" w:themeColor="text1"/>
          <w:lang w:val="en-GB"/>
        </w:rPr>
        <w:t>m.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(B)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Flow-cytometry analysis of selected M1- (CD86, CCR7, HLA-DR) and M2-like (CD16, CD163, CD206) surface markers in the different macrophage subtypes after seven days of differentiation and subsequent incubation in RPMI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serum-free media. Phenotypic changes before (t0, white bars) and after 24h starvation (grey bars) </w:t>
      </w:r>
      <w:proofErr w:type="gramStart"/>
      <w:r w:rsidRPr="00DE238F">
        <w:rPr>
          <w:rFonts w:ascii="Times New Roman" w:hAnsi="Times New Roman" w:cs="Times New Roman"/>
          <w:color w:val="000000" w:themeColor="text1"/>
          <w:lang w:val="en-GB"/>
        </w:rPr>
        <w:t>are</w:t>
      </w:r>
      <w:proofErr w:type="gramEnd"/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depicted. The percentage of positive events is indicated, gated according to the isotype control. Mean </w:t>
      </w:r>
      <w:r w:rsidRPr="00DE238F">
        <w:rPr>
          <w:rFonts w:ascii="Times New Roman" w:hAnsi="Times New Roman" w:cs="Times New Roman"/>
          <w:color w:val="000000" w:themeColor="text1"/>
          <w:u w:val="single"/>
          <w:lang w:val="en-GB"/>
        </w:rPr>
        <w:t>+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SD are shown, as well as individual values, corresponding to single donors (n=4). Statistical significance was tested by two-way ANOVA test (Bonferroni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ost-hoc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test).</w:t>
      </w:r>
      <w:r w:rsidR="00C94C01" w:rsidRPr="00DE23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987292" w:rsidRPr="00DE238F">
        <w:rPr>
          <w:rFonts w:ascii="Times New Roman" w:hAnsi="Times New Roman" w:cs="Times New Roman"/>
          <w:color w:val="000000" w:themeColor="text1"/>
          <w:lang w:val="en-GB"/>
        </w:rPr>
        <w:t>For simplicity, o</w:t>
      </w:r>
      <w:r w:rsidR="00C94C01" w:rsidRPr="00DE238F">
        <w:rPr>
          <w:rFonts w:ascii="Times New Roman" w:hAnsi="Times New Roman" w:cs="Times New Roman"/>
          <w:color w:val="000000" w:themeColor="text1"/>
          <w:lang w:val="en-GB"/>
        </w:rPr>
        <w:t>nly significant differences between t0 and t24h are indicated.</w:t>
      </w:r>
      <w:r w:rsidR="00605633" w:rsidRPr="00DE238F">
        <w:rPr>
          <w:rFonts w:ascii="Times New Roman" w:hAnsi="Times New Roman" w:cs="Times New Roman"/>
          <w:color w:val="000000" w:themeColor="text1"/>
          <w:lang w:val="en-GB"/>
        </w:rPr>
        <w:t xml:space="preserve"> D, donor;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*,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value &lt; 0.05; **,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value &lt; 0.01; ***,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value &lt; 0.001.</w:t>
      </w:r>
    </w:p>
    <w:p w14:paraId="08779293" w14:textId="676C2D3A" w:rsidR="007F0D66" w:rsidRPr="00DE238F" w:rsidRDefault="007F0D66" w:rsidP="007F0D66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2.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Uncropped pictures from WB results shown in Figure 2C.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>Detection of different markers in MDM-derived EV preparations.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EVs were isolated by differential centrifugation (UC).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>Non-EV (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i.e.,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calnexin, CANX), EV- (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i.e.,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>Alix, FLOT1, Syntenin), and cytosolic markers (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i.e.,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GAPDH) were analyzed in M1-, M2- and TAM-like EV preparations by SDS-PAGE as described in the Material &amp; Methods Section.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Due to the low yield of MDM-derived EVs, around 1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sym w:font="Symbol" w:char="F06D"/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g of EV lysates could be analyzed. Comparative amounts of total cell lysates (CL) were analyzed (1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sym w:font="Symbol" w:char="F06D"/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g), together with higher levels of CL (5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sym w:font="Symbol" w:char="F06D"/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g) as a positive signal control. Total Protein Staining (TPS) was carried out to ensure </w:t>
      </w:r>
      <w:r w:rsidR="00AE643D" w:rsidRPr="00DE238F">
        <w:rPr>
          <w:rFonts w:ascii="Times New Roman" w:hAnsi="Times New Roman" w:cs="Times New Roman"/>
          <w:color w:val="000000" w:themeColor="text1"/>
          <w:lang w:val="en-US"/>
        </w:rPr>
        <w:t>equivalent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loading. All markers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were detected with different exposition times. FLOT1 and GAPDH were detected in the same membrane by chemiluminescence and fluorescence, respectively.</w:t>
      </w:r>
      <w:r w:rsidR="00EE0E4A" w:rsidRPr="00DE238F">
        <w:rPr>
          <w:rFonts w:ascii="Times New Roman" w:hAnsi="Times New Roman" w:cs="Times New Roman"/>
          <w:color w:val="000000" w:themeColor="text1"/>
          <w:lang w:val="en-GB"/>
        </w:rPr>
        <w:t xml:space="preserve"> M, marker.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 </w:t>
      </w:r>
    </w:p>
    <w:p w14:paraId="15742FED" w14:textId="3C100687" w:rsidR="00E3113C" w:rsidRPr="00DE238F" w:rsidRDefault="00E3113C" w:rsidP="007F0D66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98018B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. Triton-</w:t>
      </w:r>
      <w:r w:rsidR="00442378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X100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treatment of MDM-EV samples.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Data represent the fold-change of detected events by </w:t>
      </w:r>
      <w:r w:rsidR="0052662C" w:rsidRPr="00DE238F">
        <w:rPr>
          <w:rFonts w:ascii="Times New Roman" w:hAnsi="Times New Roman" w:cs="Times New Roman"/>
          <w:color w:val="000000" w:themeColor="text1"/>
          <w:lang w:val="en-GB"/>
        </w:rPr>
        <w:t>nano-flow-cytometry (</w:t>
      </w:r>
      <w:proofErr w:type="spellStart"/>
      <w:r w:rsidRPr="00DE238F">
        <w:rPr>
          <w:rFonts w:ascii="Times New Roman" w:hAnsi="Times New Roman" w:cs="Times New Roman"/>
          <w:color w:val="000000" w:themeColor="text1"/>
          <w:lang w:val="en-GB"/>
        </w:rPr>
        <w:t>nFC</w:t>
      </w:r>
      <w:proofErr w:type="spellEnd"/>
      <w:r w:rsidR="0052662C" w:rsidRPr="00DE238F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of high-concentrated untreated (UT) and treated EV samples (n=5) isolated by </w:t>
      </w:r>
      <w:r w:rsidR="0052662C" w:rsidRPr="00DE238F">
        <w:rPr>
          <w:rFonts w:ascii="Times New Roman" w:hAnsi="Times New Roman" w:cs="Times New Roman"/>
          <w:color w:val="000000" w:themeColor="text1"/>
          <w:lang w:val="en-GB"/>
        </w:rPr>
        <w:t>ultracentrifugation (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>UC</w:t>
      </w:r>
      <w:r w:rsidR="0052662C" w:rsidRPr="00DE238F">
        <w:rPr>
          <w:rFonts w:ascii="Times New Roman" w:hAnsi="Times New Roman" w:cs="Times New Roman"/>
          <w:color w:val="000000" w:themeColor="text1"/>
          <w:lang w:val="en-GB"/>
        </w:rPr>
        <w:t>)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. Dilution within the linear range for sample measurement was done based on UT samples, and treated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lastRenderedPageBreak/>
        <w:t>samples were correspondingly diluted. Triton</w:t>
      </w:r>
      <w:r w:rsidR="00442378" w:rsidRPr="00DE238F">
        <w:rPr>
          <w:rFonts w:ascii="Times New Roman" w:hAnsi="Times New Roman" w:cs="Times New Roman"/>
          <w:color w:val="000000" w:themeColor="text1"/>
          <w:lang w:val="en-GB"/>
        </w:rPr>
        <w:t>-X100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solution was used as background control (&lt; 100 events). Statistical significance was tested by one-sample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t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-test. </w:t>
      </w:r>
    </w:p>
    <w:p w14:paraId="49C7C197" w14:textId="64DFC107" w:rsidR="00CC5D20" w:rsidRPr="00DE238F" w:rsidRDefault="00E36C8E" w:rsidP="00E36C8E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S4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Particle release and size analyses of macrophage-derived conditioned media. 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Conditioned media </w:t>
      </w:r>
      <w:r w:rsidR="005A60AC" w:rsidRPr="00DE238F">
        <w:rPr>
          <w:rFonts w:ascii="Times New Roman" w:hAnsi="Times New Roman" w:cs="Times New Roman"/>
          <w:color w:val="000000" w:themeColor="text1"/>
          <w:lang w:val="en-US"/>
        </w:rPr>
        <w:t>from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different macrophage subtypes </w:t>
      </w:r>
      <w:r w:rsidR="00C94C01" w:rsidRPr="00DE238F">
        <w:rPr>
          <w:rFonts w:ascii="Times New Roman" w:hAnsi="Times New Roman" w:cs="Times New Roman"/>
          <w:color w:val="000000" w:themeColor="text1"/>
          <w:lang w:val="en-US"/>
        </w:rPr>
        <w:t>were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collected </w:t>
      </w:r>
      <w:r w:rsidR="00605633" w:rsidRPr="00DE238F">
        <w:rPr>
          <w:rFonts w:ascii="Times New Roman" w:hAnsi="Times New Roman" w:cs="Times New Roman"/>
          <w:color w:val="000000" w:themeColor="text1"/>
          <w:lang w:val="en-US"/>
        </w:rPr>
        <w:t>after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24h starvation in addition to the corresponding time-point 0 h samples used as blank. </w:t>
      </w:r>
      <w:r w:rsidR="00CC5D20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(A) 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Particle concentration (No. particles/mL) was estimated by analyzing RPMI serum-free conditioned media (10,000 </w:t>
      </w:r>
      <w:r w:rsidR="005E0397" w:rsidRPr="00DE238F">
        <w:rPr>
          <w:rFonts w:ascii="Times New Roman" w:eastAsia="Liberation Sans" w:hAnsi="Times New Roman" w:cs="Times New Roman"/>
          <w:color w:val="000000" w:themeColor="text1"/>
          <w:lang w:val="en-US"/>
        </w:rPr>
        <w:t xml:space="preserve">× 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g supernatants) by </w:t>
      </w:r>
      <w:r w:rsidR="00CC5D20" w:rsidRPr="00DE238F">
        <w:rPr>
          <w:rFonts w:ascii="Times New Roman" w:hAnsi="Times New Roman" w:cs="Times New Roman"/>
          <w:color w:val="000000" w:themeColor="text1"/>
          <w:lang w:val="en-GB"/>
        </w:rPr>
        <w:t>nano-flow cytometry (</w:t>
      </w:r>
      <w:proofErr w:type="spellStart"/>
      <w:r w:rsidR="00CC5D20" w:rsidRPr="00DE238F">
        <w:rPr>
          <w:rFonts w:ascii="Times New Roman" w:hAnsi="Times New Roman" w:cs="Times New Roman"/>
          <w:color w:val="000000" w:themeColor="text1"/>
          <w:lang w:val="en-GB"/>
        </w:rPr>
        <w:t>nFC</w:t>
      </w:r>
      <w:proofErr w:type="spellEnd"/>
      <w:r w:rsidR="00CC5D20" w:rsidRPr="00DE238F">
        <w:rPr>
          <w:rFonts w:ascii="Times New Roman" w:hAnsi="Times New Roman" w:cs="Times New Roman"/>
          <w:color w:val="000000" w:themeColor="text1"/>
          <w:lang w:val="en-GB"/>
        </w:rPr>
        <w:t>)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CC5D20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Median size of analyzed particles (nm). The line indicates the </w:t>
      </w:r>
      <w:r w:rsidR="006A0493" w:rsidRPr="00DE238F">
        <w:rPr>
          <w:rFonts w:ascii="Times New Roman" w:hAnsi="Times New Roman" w:cs="Times New Roman"/>
          <w:color w:val="000000" w:themeColor="text1"/>
          <w:lang w:val="en-US"/>
        </w:rPr>
        <w:t>mean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value</w:t>
      </w:r>
      <w:r w:rsidR="006A0493" w:rsidRPr="00DE238F">
        <w:rPr>
          <w:rFonts w:ascii="Times New Roman" w:hAnsi="Times New Roman" w:cs="Times New Roman"/>
          <w:color w:val="000000" w:themeColor="text1"/>
          <w:lang w:val="en-US"/>
        </w:rPr>
        <w:t>s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for all donors (n=6, indicated by different symbols). </w:t>
      </w:r>
      <w:r w:rsidR="00CC5D20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(C)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Sizing profile of detected particles represented in panel B (bin size 10 nm). Non-linear gaussian fit curves are plotted for better visualization. </w:t>
      </w:r>
      <w:r w:rsidR="00DF6E31" w:rsidRPr="00DE238F">
        <w:rPr>
          <w:rFonts w:ascii="Times New Roman" w:hAnsi="Times New Roman" w:cs="Times New Roman"/>
          <w:color w:val="000000" w:themeColor="text1"/>
          <w:lang w:val="en-US"/>
        </w:rPr>
        <w:t xml:space="preserve">Calculated means </w:t>
      </w:r>
      <w:r w:rsidR="00DF6E31" w:rsidRPr="00DE238F">
        <w:rPr>
          <w:rFonts w:ascii="Times New Roman" w:hAnsi="Times New Roman" w:cs="Times New Roman"/>
          <w:color w:val="000000" w:themeColor="text1"/>
          <w:u w:val="single"/>
          <w:lang w:val="en-US"/>
        </w:rPr>
        <w:t>+</w:t>
      </w:r>
      <w:r w:rsidR="00DF6E31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SD are indicated. 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All measurements were done in technical duplicates </w:t>
      </w:r>
      <w:r w:rsidR="00CC5D20" w:rsidRPr="00DE238F">
        <w:rPr>
          <w:rFonts w:ascii="Times New Roman" w:hAnsi="Times New Roman" w:cs="Times New Roman"/>
          <w:color w:val="000000" w:themeColor="text1"/>
          <w:lang w:val="en-GB"/>
        </w:rPr>
        <w:t>(</w:t>
      </w:r>
      <w:proofErr w:type="spellStart"/>
      <w:r w:rsidR="00CC5D20" w:rsidRPr="00DE238F">
        <w:rPr>
          <w:rFonts w:ascii="Times New Roman" w:hAnsi="Times New Roman" w:cs="Times New Roman"/>
          <w:color w:val="000000" w:themeColor="text1"/>
          <w:lang w:val="en-GB"/>
        </w:rPr>
        <w:t>NanoFCM</w:t>
      </w:r>
      <w:proofErr w:type="spellEnd"/>
      <w:r w:rsidR="00CC5D20" w:rsidRPr="00DE238F">
        <w:rPr>
          <w:rFonts w:ascii="Times New Roman" w:hAnsi="Times New Roman" w:cs="Times New Roman"/>
          <w:color w:val="000000" w:themeColor="text1"/>
          <w:lang w:val="en-GB"/>
        </w:rPr>
        <w:t xml:space="preserve"> Software V1.08)</w:t>
      </w:r>
      <w:r w:rsidR="00DF6E31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and a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veraged values were </w:t>
      </w:r>
      <w:r w:rsidR="00DF6E31" w:rsidRPr="00DE238F">
        <w:rPr>
          <w:rFonts w:ascii="Times New Roman" w:hAnsi="Times New Roman" w:cs="Times New Roman"/>
          <w:color w:val="000000" w:themeColor="text1"/>
          <w:lang w:val="en-US"/>
        </w:rPr>
        <w:t>tested for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statistical significance by </w:t>
      </w:r>
      <w:r w:rsidR="00DF6E31" w:rsidRPr="00DE238F">
        <w:rPr>
          <w:rFonts w:ascii="Times New Roman" w:hAnsi="Times New Roman" w:cs="Times New Roman"/>
          <w:color w:val="000000" w:themeColor="text1"/>
          <w:lang w:val="en-US"/>
        </w:rPr>
        <w:t xml:space="preserve">RM 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one-way ANOVA </w:t>
      </w:r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 xml:space="preserve">using </w:t>
      </w:r>
      <w:proofErr w:type="spellStart"/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>Geisser</w:t>
      </w:r>
      <w:proofErr w:type="spellEnd"/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 xml:space="preserve">-Greenhouse correction 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(Tukey </w:t>
      </w:r>
      <w:r w:rsidR="00CC5D20"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post-hoc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test). *, </w:t>
      </w:r>
      <w:r w:rsidR="00CC5D20"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CC5D20"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value &lt; 0.05; **, </w:t>
      </w:r>
      <w:r w:rsidR="00CC5D20"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CC5D2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value &lt; 0.01.</w:t>
      </w:r>
    </w:p>
    <w:p w14:paraId="3553C306" w14:textId="07FF0E59" w:rsidR="005356F2" w:rsidRPr="00DE238F" w:rsidRDefault="00CC5D20" w:rsidP="00CC5D20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S5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00FA7CB6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Evaluation of particle release and size in </w:t>
      </w:r>
      <w:r w:rsidR="00C56BB3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UF-enriched</w:t>
      </w:r>
      <w:r w:rsidR="00E77A86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EV</w:t>
      </w:r>
      <w:r w:rsidR="00C56BB3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samples </w:t>
      </w:r>
      <w:r w:rsidR="00FA7CB6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from different macrophage subtypes</w:t>
      </w:r>
      <w:r w:rsidR="00C56BB3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="006E4BDD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Conditioned media (serum-free) from different macrophage subtypes </w:t>
      </w:r>
      <w:r w:rsidR="00C94C01" w:rsidRPr="00DE238F">
        <w:rPr>
          <w:rFonts w:ascii="Times New Roman" w:hAnsi="Times New Roman" w:cs="Times New Roman"/>
          <w:color w:val="000000" w:themeColor="text1"/>
          <w:lang w:val="en-US"/>
        </w:rPr>
        <w:t>were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collected </w:t>
      </w:r>
      <w:r w:rsidR="006E4BDD" w:rsidRPr="00DE238F">
        <w:rPr>
          <w:rFonts w:ascii="Times New Roman" w:hAnsi="Times New Roman" w:cs="Times New Roman"/>
          <w:color w:val="000000" w:themeColor="text1"/>
          <w:lang w:val="en-US"/>
        </w:rPr>
        <w:t>fo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>r 24h</w:t>
      </w:r>
      <w:r w:rsidR="00C94C01" w:rsidRPr="00DE238F">
        <w:rPr>
          <w:rFonts w:ascii="Times New Roman" w:hAnsi="Times New Roman" w:cs="Times New Roman"/>
          <w:color w:val="000000" w:themeColor="text1"/>
          <w:lang w:val="en-US"/>
        </w:rPr>
        <w:t>. C</w:t>
      </w:r>
      <w:r w:rsidR="006E4BDD" w:rsidRPr="00DE238F">
        <w:rPr>
          <w:rFonts w:ascii="Times New Roman" w:hAnsi="Times New Roman" w:cs="Times New Roman"/>
          <w:color w:val="000000" w:themeColor="text1"/>
          <w:lang w:val="en-US"/>
        </w:rPr>
        <w:t>ell debris and large particles were removed</w:t>
      </w:r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6E4BDD" w:rsidRPr="00DE238F">
        <w:rPr>
          <w:rFonts w:ascii="Times New Roman" w:hAnsi="Times New Roman" w:cs="Times New Roman"/>
          <w:color w:val="000000" w:themeColor="text1"/>
          <w:lang w:val="en-US"/>
        </w:rPr>
        <w:t xml:space="preserve">small particles were </w:t>
      </w:r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 xml:space="preserve">concentrated through ultra-filtration (UF) with AMICON devices (100 </w:t>
      </w:r>
      <w:proofErr w:type="spellStart"/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>kDa</w:t>
      </w:r>
      <w:proofErr w:type="spellEnd"/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cut-off)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7F0D66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(A) </w:t>
      </w:r>
      <w:r w:rsidR="007F0D66" w:rsidRPr="00DE238F">
        <w:rPr>
          <w:rFonts w:ascii="Times New Roman" w:hAnsi="Times New Roman" w:cs="Times New Roman"/>
          <w:color w:val="000000" w:themeColor="text1"/>
          <w:lang w:val="en-US"/>
        </w:rPr>
        <w:t xml:space="preserve">Relative particle release was calculated by estimating the total number of particles collected per cell. Data are presented as fold-change relative to the mean of the TAM-like from all donors (n=5, indicated with different symbols). Differences between macrophage subtypes were assessed using the Friedman test followed by Dunn’s </w:t>
      </w:r>
      <w:r w:rsidR="007F0D66"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post hoc</w:t>
      </w:r>
      <w:r w:rsidR="007F0D66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test.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(</w:t>
      </w:r>
      <w:r w:rsidR="007F0D66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B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)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Median size of analyzed particles (nm). </w:t>
      </w:r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 xml:space="preserve">The line indicates the </w:t>
      </w:r>
      <w:r w:rsidR="0071756A" w:rsidRPr="00DE238F">
        <w:rPr>
          <w:rFonts w:ascii="Times New Roman" w:hAnsi="Times New Roman" w:cs="Times New Roman"/>
          <w:color w:val="000000" w:themeColor="text1"/>
          <w:lang w:val="en-US"/>
        </w:rPr>
        <w:t>mean</w:t>
      </w:r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values for all donors</w:t>
      </w:r>
      <w:r w:rsidR="00242EA0" w:rsidRPr="00DE238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 xml:space="preserve">All measurements were done in technical duplicates </w:t>
      </w:r>
      <w:r w:rsidR="00C56BB3" w:rsidRPr="00DE238F">
        <w:rPr>
          <w:rFonts w:ascii="Times New Roman" w:hAnsi="Times New Roman" w:cs="Times New Roman"/>
          <w:color w:val="000000" w:themeColor="text1"/>
          <w:lang w:val="en-GB"/>
        </w:rPr>
        <w:t>(</w:t>
      </w:r>
      <w:proofErr w:type="spellStart"/>
      <w:r w:rsidR="00C56BB3" w:rsidRPr="00DE238F">
        <w:rPr>
          <w:rFonts w:ascii="Times New Roman" w:hAnsi="Times New Roman" w:cs="Times New Roman"/>
          <w:color w:val="000000" w:themeColor="text1"/>
          <w:lang w:val="en-GB"/>
        </w:rPr>
        <w:t>NanoFCM</w:t>
      </w:r>
      <w:proofErr w:type="spellEnd"/>
      <w:r w:rsidR="00C56BB3" w:rsidRPr="00DE238F">
        <w:rPr>
          <w:rFonts w:ascii="Times New Roman" w:hAnsi="Times New Roman" w:cs="Times New Roman"/>
          <w:color w:val="000000" w:themeColor="text1"/>
          <w:lang w:val="en-GB"/>
        </w:rPr>
        <w:t xml:space="preserve"> Software V1.08)</w:t>
      </w:r>
      <w:r w:rsidR="00C56BB3" w:rsidRPr="00DE238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71756A" w:rsidRPr="00DE238F">
        <w:rPr>
          <w:rFonts w:ascii="Times New Roman" w:hAnsi="Times New Roman" w:cs="Times New Roman"/>
          <w:color w:val="000000" w:themeColor="text1"/>
          <w:lang w:val="en-US"/>
        </w:rPr>
        <w:t xml:space="preserve">Statistical significance was tested by </w:t>
      </w:r>
      <w:r w:rsidR="00E65CC8" w:rsidRPr="00DE238F">
        <w:rPr>
          <w:rFonts w:ascii="Times New Roman" w:hAnsi="Times New Roman" w:cs="Times New Roman"/>
          <w:color w:val="000000" w:themeColor="text1"/>
          <w:lang w:val="en-US"/>
        </w:rPr>
        <w:t xml:space="preserve">RM </w:t>
      </w:r>
      <w:r w:rsidR="0071756A" w:rsidRPr="00DE238F">
        <w:rPr>
          <w:rFonts w:ascii="Times New Roman" w:hAnsi="Times New Roman" w:cs="Times New Roman"/>
          <w:color w:val="000000" w:themeColor="text1"/>
          <w:lang w:val="en-US"/>
        </w:rPr>
        <w:t xml:space="preserve">one-way ANOVA </w:t>
      </w:r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 xml:space="preserve">using </w:t>
      </w:r>
      <w:proofErr w:type="spellStart"/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>Geisser</w:t>
      </w:r>
      <w:proofErr w:type="spellEnd"/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>-Greenhouse correction</w:t>
      </w:r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="00E65CC8" w:rsidRPr="00DE238F">
        <w:rPr>
          <w:rFonts w:ascii="Times New Roman" w:hAnsi="Times New Roman" w:cs="Times New Roman"/>
          <w:color w:val="000000" w:themeColor="text1"/>
          <w:lang w:val="en-US"/>
        </w:rPr>
        <w:t xml:space="preserve">followed by </w:t>
      </w:r>
      <w:r w:rsidR="0071756A" w:rsidRPr="00DE238F">
        <w:rPr>
          <w:rFonts w:ascii="Times New Roman" w:hAnsi="Times New Roman" w:cs="Times New Roman"/>
          <w:color w:val="000000" w:themeColor="text1"/>
          <w:lang w:val="en-US"/>
        </w:rPr>
        <w:t xml:space="preserve">Tukey </w:t>
      </w:r>
      <w:r w:rsidR="0071756A"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post-hoc</w:t>
      </w:r>
      <w:r w:rsidR="0071756A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test</w:t>
      </w:r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71756A" w:rsidRPr="00DE238F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71756A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*,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value &lt; 0.05; **,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value &lt; 0.01</w:t>
      </w:r>
      <w:r w:rsidR="005356F2" w:rsidRPr="00DE238F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48CC1AAF" w14:textId="131E6534" w:rsidR="00037496" w:rsidRPr="00DE238F" w:rsidRDefault="00AA0F2F" w:rsidP="007C1FF6">
      <w:pPr>
        <w:spacing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S6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="005774CC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Evaluation of the vitality among different macrophages. </w:t>
      </w:r>
      <w:r w:rsidR="007C1FF6" w:rsidRPr="00DE238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(</w:t>
      </w:r>
      <w:r w:rsidR="00517EC9" w:rsidRPr="00DE238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A</w:t>
      </w:r>
      <w:r w:rsidR="007C1FF6" w:rsidRPr="00DE238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 xml:space="preserve">) </w:t>
      </w:r>
      <w:r w:rsidR="007C1FF6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Representative pictures of living (green) and dead (red) adherent macrophages after 24h starvation stained by </w:t>
      </w:r>
      <w:r w:rsidR="007C1FF6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US"/>
        </w:rPr>
        <w:t>LIVE-DEAD Cell imaging kit</w:t>
      </w:r>
      <w:r w:rsidR="007C1FF6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(Invitrogen).</w:t>
      </w:r>
      <w:r w:rsidR="00FF6BF9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Magnification </w:t>
      </w:r>
      <w:r w:rsidR="00517EC9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10</w:t>
      </w:r>
      <w:r w:rsidR="00FF6BF9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X.</w:t>
      </w:r>
      <w:r w:rsidR="00517EC9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Scale bar 100 </w:t>
      </w:r>
      <w:r w:rsidR="00517EC9" w:rsidRPr="00DE238F">
        <w:rPr>
          <w:rFonts w:ascii="Times New Roman" w:hAnsi="Times New Roman" w:cs="Times New Roman"/>
          <w:color w:val="000000" w:themeColor="text1"/>
          <w:lang w:val="en-US"/>
        </w:rPr>
        <w:sym w:font="Symbol" w:char="F06D"/>
      </w:r>
      <w:r w:rsidR="00517EC9" w:rsidRPr="00DE238F">
        <w:rPr>
          <w:rFonts w:ascii="Times New Roman" w:hAnsi="Times New Roman" w:cs="Times New Roman"/>
          <w:color w:val="000000" w:themeColor="text1"/>
          <w:lang w:val="en-US"/>
        </w:rPr>
        <w:t>m.</w:t>
      </w:r>
      <w:r w:rsidR="007C1FF6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</w:t>
      </w:r>
      <w:r w:rsidR="007C1FF6" w:rsidRPr="00DE238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(</w:t>
      </w:r>
      <w:r w:rsidR="00517EC9" w:rsidRPr="00DE238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B</w:t>
      </w:r>
      <w:r w:rsidR="007C1FF6" w:rsidRPr="00DE238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>)</w:t>
      </w:r>
      <w:r w:rsidR="007C1FF6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Relative proportion of living and dead cells. A total of 7 random fields per donor and MDM subtype were taken under Leica DMI3000 B Microscope and quantified by Image J. </w:t>
      </w:r>
      <w:r w:rsidR="007C1FF6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>Averaged values were analysed and statistically tested by two-way ANOVA test (</w:t>
      </w:r>
      <w:r w:rsidR="003C6F1E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followed by </w:t>
      </w:r>
      <w:proofErr w:type="spellStart"/>
      <w:r w:rsidR="007C1FF6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>Šídák's</w:t>
      </w:r>
      <w:proofErr w:type="spellEnd"/>
      <w:r w:rsidR="007C1FF6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 </w:t>
      </w:r>
      <w:r w:rsidR="007C1FF6" w:rsidRPr="00DE238F">
        <w:rPr>
          <w:rFonts w:ascii="Times New Roman" w:eastAsia="+mn-ea" w:hAnsi="Times New Roman" w:cs="Times New Roman"/>
          <w:i/>
          <w:iCs/>
          <w:color w:val="000000" w:themeColor="text1"/>
          <w:kern w:val="24"/>
          <w:lang w:val="en-GB"/>
        </w:rPr>
        <w:t>post-hoc</w:t>
      </w:r>
      <w:r w:rsidR="007C1FF6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 test) (n=3 donors). </w:t>
      </w:r>
      <w:r w:rsidR="007C1FF6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#, </w:t>
      </w:r>
      <w:r w:rsidR="007C1FF6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GB"/>
        </w:rPr>
        <w:t>p</w:t>
      </w:r>
      <w:r w:rsidR="007C1FF6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US"/>
        </w:rPr>
        <w:t xml:space="preserve"> </w:t>
      </w:r>
      <w:r w:rsidR="007C1FF6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value &lt; 0.05 for M2-like </w:t>
      </w:r>
      <w:r w:rsidR="007C1FF6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US"/>
        </w:rPr>
        <w:t>vs</w:t>
      </w:r>
      <w:r w:rsidR="007C1FF6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. TAM-like </w:t>
      </w:r>
      <w:r w:rsidR="00DF3572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contrast.</w:t>
      </w:r>
      <w:r w:rsidR="00517EC9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</w:t>
      </w:r>
      <w:r w:rsidR="00517EC9" w:rsidRPr="00DE238F">
        <w:rPr>
          <w:rFonts w:ascii="Times New Roman" w:eastAsia="Calibri" w:hAnsi="Times New Roman" w:cs="Times New Roman"/>
          <w:b/>
          <w:bCs/>
          <w:color w:val="000000" w:themeColor="text1"/>
          <w:kern w:val="24"/>
          <w:lang w:val="en-US"/>
        </w:rPr>
        <w:t xml:space="preserve">(C) </w:t>
      </w:r>
      <w:r w:rsidR="003F756D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Vital cell density detected in LIVE/DEAD cell staining pictures. Violin plots show the relative </w:t>
      </w:r>
      <w:r w:rsidR="003F756D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lastRenderedPageBreak/>
        <w:t xml:space="preserve">density of MDMs normalized to TAM-like average </w:t>
      </w:r>
      <w:r w:rsidR="003F756D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(n=3 donors). </w:t>
      </w:r>
      <w:r w:rsidR="00AE643D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Mean differences were tested by </w:t>
      </w:r>
      <w:r w:rsidR="00AE643D" w:rsidRPr="00DE238F">
        <w:rPr>
          <w:rFonts w:ascii="Times New Roman" w:hAnsi="Times New Roman" w:cs="Times New Roman"/>
          <w:color w:val="000000" w:themeColor="text1"/>
          <w:lang w:val="en-US"/>
        </w:rPr>
        <w:t xml:space="preserve">by RM one-way ANOVA </w:t>
      </w:r>
      <w:r w:rsidR="004654D9" w:rsidRPr="00DE238F">
        <w:rPr>
          <w:rFonts w:ascii="Times New Roman" w:hAnsi="Times New Roman" w:cs="Times New Roman"/>
          <w:color w:val="000000" w:themeColor="text1"/>
          <w:lang w:val="en-GB"/>
        </w:rPr>
        <w:t xml:space="preserve">using </w:t>
      </w:r>
      <w:proofErr w:type="spellStart"/>
      <w:r w:rsidR="004654D9" w:rsidRPr="00DE238F">
        <w:rPr>
          <w:rFonts w:ascii="Times New Roman" w:hAnsi="Times New Roman" w:cs="Times New Roman"/>
          <w:color w:val="000000" w:themeColor="text1"/>
          <w:lang w:val="en-GB"/>
        </w:rPr>
        <w:t>Geisser</w:t>
      </w:r>
      <w:proofErr w:type="spellEnd"/>
      <w:r w:rsidR="004654D9" w:rsidRPr="00DE238F">
        <w:rPr>
          <w:rFonts w:ascii="Times New Roman" w:hAnsi="Times New Roman" w:cs="Times New Roman"/>
          <w:color w:val="000000" w:themeColor="text1"/>
          <w:lang w:val="en-GB"/>
        </w:rPr>
        <w:t xml:space="preserve">-Greenhouse correction </w:t>
      </w:r>
      <w:r w:rsidR="004654D9" w:rsidRPr="00DE238F">
        <w:rPr>
          <w:rFonts w:ascii="Times New Roman" w:hAnsi="Times New Roman" w:cs="Times New Roman"/>
          <w:color w:val="000000" w:themeColor="text1"/>
          <w:lang w:val="en-GB"/>
        </w:rPr>
        <w:t>(</w:t>
      </w:r>
      <w:r w:rsidR="00AE643D" w:rsidRPr="00DE238F">
        <w:rPr>
          <w:rFonts w:ascii="Times New Roman" w:hAnsi="Times New Roman" w:cs="Times New Roman"/>
          <w:color w:val="000000" w:themeColor="text1"/>
          <w:lang w:val="en-US"/>
        </w:rPr>
        <w:t xml:space="preserve">followed by Tukey </w:t>
      </w:r>
      <w:r w:rsidR="00AE643D"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post-hoc</w:t>
      </w:r>
      <w:r w:rsidR="00AE643D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test</w:t>
      </w:r>
      <w:r w:rsidR="004654D9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for multiple comparisons)</w:t>
      </w:r>
      <w:r w:rsidR="00AE643D" w:rsidRPr="00DE238F">
        <w:rPr>
          <w:rFonts w:ascii="Times New Roman" w:hAnsi="Times New Roman" w:cs="Times New Roman"/>
          <w:color w:val="000000" w:themeColor="text1"/>
          <w:lang w:val="en-US"/>
        </w:rPr>
        <w:t xml:space="preserve">. *, </w:t>
      </w:r>
      <w:r w:rsidR="00AE643D" w:rsidRPr="00DE238F">
        <w:rPr>
          <w:rFonts w:ascii="Times New Roman" w:hAnsi="Times New Roman" w:cs="Times New Roman"/>
          <w:i/>
          <w:iCs/>
          <w:color w:val="000000" w:themeColor="text1"/>
          <w:lang w:val="en-GB"/>
        </w:rPr>
        <w:t>p</w:t>
      </w:r>
      <w:r w:rsidR="00AE643D"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="00AE643D" w:rsidRPr="00DE238F">
        <w:rPr>
          <w:rFonts w:ascii="Times New Roman" w:hAnsi="Times New Roman" w:cs="Times New Roman"/>
          <w:color w:val="000000" w:themeColor="text1"/>
          <w:lang w:val="en-US"/>
        </w:rPr>
        <w:t xml:space="preserve">value &lt; 0.05. </w:t>
      </w:r>
      <w:r w:rsidR="003F756D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Green symbols refer to donors showed in the representative pictures from panel A.  </w:t>
      </w:r>
    </w:p>
    <w:p w14:paraId="5FC0B1FB" w14:textId="6C782346" w:rsidR="00B453A6" w:rsidRPr="00DE238F" w:rsidRDefault="00D14883" w:rsidP="00071D75">
      <w:pPr>
        <w:spacing w:after="120" w:line="360" w:lineRule="auto"/>
        <w:jc w:val="both"/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</w:pP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Supplementary Figure </w:t>
      </w:r>
      <w:r w:rsidR="0020793F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>S7</w:t>
      </w: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>. Gating strategy and representative nano-flow cytometry fluorescent results for the analysis of MDM-derived EVs.</w:t>
      </w:r>
      <w:r w:rsidR="0067521B" w:rsidRPr="00DE238F">
        <w:rPr>
          <w:rFonts w:ascii="Times New Roman" w:hAnsi="Times New Roman" w:cs="Times New Roman"/>
          <w:color w:val="000000" w:themeColor="text1"/>
          <w:kern w:val="2"/>
          <w:lang w:val="en-US"/>
          <w14:ligatures w14:val="standardContextual"/>
        </w:rPr>
        <w:t xml:space="preserve"> 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UF-enriched samples (3</w:t>
      </w:r>
      <w:r w:rsidR="000E465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-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5</w:t>
      </w:r>
      <w:r w:rsidR="005A60A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</w:t>
      </w:r>
      <w:r w:rsidR="005A60AC" w:rsidRPr="00DE238F">
        <w:rPr>
          <w:rFonts w:ascii="Liberation Sans" w:eastAsia="Liberation Sans" w:hAnsi="Liberation Sans" w:cs="Liberation Sans"/>
          <w:color w:val="000000" w:themeColor="text1"/>
          <w:lang w:val="en-US"/>
        </w:rPr>
        <w:t>×</w:t>
      </w:r>
      <w:r w:rsidR="005A60A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10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vertAlign w:val="superscript"/>
          <w:lang w:val="en-US" w:eastAsia="en-GB"/>
        </w:rPr>
        <w:t>8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particles) were stained for CD9, CD63 or CD81 using FITC-coupled antibodies. FITC-isotype control was used to exclude unspecific binding. </w:t>
      </w:r>
      <w:r w:rsidR="00DA315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Samples were washed with filtered PBS and ultracentrifuged prior to fluorescence detection. R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epresentative scatter plots from </w:t>
      </w:r>
      <w:r w:rsidR="005A60A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EV-samples derived from the three macrophage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subtypes </w:t>
      </w:r>
      <w:r w:rsidR="005A60A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are shown, depicting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FITC area (FITC-A) on the y-axis and side scatter height (SS-H) on the x-axis</w:t>
      </w:r>
      <w:r w:rsidR="00DA315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(</w:t>
      </w:r>
      <w:proofErr w:type="spellStart"/>
      <w:r w:rsidR="00DA315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NanoFCM</w:t>
      </w:r>
      <w:proofErr w:type="spellEnd"/>
      <w:r w:rsidR="00DA315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, V2.0)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. Positively stained events were gated in field P1 </w:t>
      </w:r>
      <w:r w:rsidR="000E465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(purple) and u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nstained events are shown in P2 </w:t>
      </w:r>
      <w:r w:rsidR="000E465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(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grey</w:t>
      </w:r>
      <w:r w:rsidR="000E465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)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. Percentages were used in bar plots </w:t>
      </w:r>
      <w:r w:rsidR="00DA315C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shown in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</w:t>
      </w:r>
      <w:r w:rsidR="0067521B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US" w:eastAsia="en-GB"/>
        </w:rPr>
        <w:t>Figure 3A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 and sizing information were further processed </w:t>
      </w:r>
      <w:r w:rsidR="00DA315C" w:rsidRPr="00DE238F">
        <w:rPr>
          <w:rFonts w:ascii="Times New Roman" w:hAnsi="Times New Roman" w:cs="Times New Roman"/>
          <w:color w:val="000000" w:themeColor="text1"/>
          <w:lang w:val="en-US"/>
        </w:rPr>
        <w:t xml:space="preserve">with GraphPad Prism (V10.6.0) </w:t>
      </w:r>
      <w:r w:rsidR="0067521B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 xml:space="preserve">for histograms presented in </w:t>
      </w:r>
      <w:r w:rsidR="0067521B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US" w:eastAsia="en-GB"/>
        </w:rPr>
        <w:t>Figure 3B</w:t>
      </w:r>
      <w:r w:rsidR="00EB6AB5" w:rsidRPr="00DE238F">
        <w:rPr>
          <w:rFonts w:ascii="Times New Roman" w:eastAsia="+mn-ea" w:hAnsi="Times New Roman" w:cs="Times New Roman"/>
          <w:color w:val="000000" w:themeColor="text1"/>
          <w:kern w:val="24"/>
          <w:lang w:val="en-US" w:eastAsia="en-GB"/>
        </w:rPr>
        <w:t>.</w:t>
      </w:r>
    </w:p>
    <w:p w14:paraId="3BD1C3B0" w14:textId="72D929D3" w:rsidR="00496CB7" w:rsidRPr="00DE238F" w:rsidRDefault="00496CB7" w:rsidP="00496CB7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S8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Uncropped pictures from WB results shown in Figure 4A.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>Detection of different markers in MDM cell lysates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by SDS-PAGE and immunoblotting as described in the Material &amp; Methods Section.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877DB8" w:rsidRPr="00DE238F">
        <w:rPr>
          <w:rFonts w:ascii="Times New Roman" w:hAnsi="Times New Roman" w:cs="Times New Roman"/>
          <w:color w:val="000000" w:themeColor="text1"/>
          <w:lang w:val="en-US"/>
        </w:rPr>
        <w:t xml:space="preserve">Selected candidates were studied in MDM cellular lysates by SDS-PAGE combining reducing and non-reducing, denaturing conditions (for further details see </w:t>
      </w:r>
      <w:r w:rsidR="00877DB8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S</w:t>
      </w:r>
      <w:r w:rsidR="0098018B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877DB8" w:rsidRPr="00DE238F">
        <w:rPr>
          <w:rFonts w:ascii="Times New Roman" w:hAnsi="Times New Roman" w:cs="Times New Roman"/>
          <w:color w:val="000000" w:themeColor="text1"/>
          <w:lang w:val="en-US"/>
        </w:rPr>
        <w:t>).</w:t>
      </w:r>
      <w:r w:rsidR="00877DB8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877DB8" w:rsidRPr="00DE238F">
        <w:rPr>
          <w:rFonts w:ascii="Times New Roman" w:hAnsi="Times New Roman" w:cs="Times New Roman"/>
          <w:color w:val="000000" w:themeColor="text1"/>
          <w:lang w:val="en-US"/>
        </w:rPr>
        <w:t xml:space="preserve">Total Protein Staining (TPS) was carried out to ensure equal loading. Relative intensities were normalized to a reference sample </w:t>
      </w:r>
      <w:r w:rsidR="00EE0E4A" w:rsidRPr="00DE238F">
        <w:rPr>
          <w:rFonts w:ascii="Times New Roman" w:hAnsi="Times New Roman" w:cs="Times New Roman"/>
          <w:color w:val="000000" w:themeColor="text1"/>
          <w:lang w:val="en-US"/>
        </w:rPr>
        <w:t xml:space="preserve">(Ref) </w:t>
      </w:r>
      <w:r w:rsidR="00877DB8" w:rsidRPr="00DE238F">
        <w:rPr>
          <w:rFonts w:ascii="Times New Roman" w:hAnsi="Times New Roman" w:cs="Times New Roman"/>
          <w:color w:val="000000" w:themeColor="text1"/>
          <w:lang w:val="en-US"/>
        </w:rPr>
        <w:t>consisting on non-polarized, Mⱷ, MDMs.</w:t>
      </w:r>
      <w:r w:rsidR="00877DB8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>All markers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were detected with different exposition times</w:t>
      </w:r>
      <w:r w:rsidR="00877DB8" w:rsidRPr="00DE238F">
        <w:rPr>
          <w:rFonts w:ascii="Times New Roman" w:hAnsi="Times New Roman" w:cs="Times New Roman"/>
          <w:color w:val="000000" w:themeColor="text1"/>
          <w:lang w:val="en-GB"/>
        </w:rPr>
        <w:t>/methods as indicated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. FLOT1 and </w:t>
      </w:r>
      <w:r w:rsidR="00877DB8" w:rsidRPr="00DE238F">
        <w:rPr>
          <w:rFonts w:ascii="Times New Roman" w:hAnsi="Times New Roman" w:cs="Times New Roman"/>
          <w:color w:val="000000" w:themeColor="text1"/>
          <w:lang w:val="en-GB"/>
        </w:rPr>
        <w:t xml:space="preserve">TSG101, and Syntenin and </w:t>
      </w:r>
      <w:r w:rsidR="00877DB8" w:rsidRPr="00DE238F">
        <w:rPr>
          <w:rFonts w:ascii="Times New Roman" w:hAnsi="Times New Roman" w:cs="Times New Roman"/>
          <w:color w:val="000000" w:themeColor="text1"/>
          <w:lang w:val="en-GB"/>
        </w:rPr>
        <w:sym w:font="Symbol" w:char="F062"/>
      </w:r>
      <w:r w:rsidR="00877DB8" w:rsidRPr="00DE238F">
        <w:rPr>
          <w:rFonts w:ascii="Times New Roman" w:hAnsi="Times New Roman" w:cs="Times New Roman"/>
          <w:color w:val="000000" w:themeColor="text1"/>
          <w:lang w:val="en-GB"/>
        </w:rPr>
        <w:t>-Actin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were detected in the same membrane by chemiluminescence and fluorescence, respectively. </w:t>
      </w:r>
    </w:p>
    <w:p w14:paraId="054AA5E3" w14:textId="10267A6B" w:rsidR="00037496" w:rsidRPr="00DE238F" w:rsidRDefault="00C63017" w:rsidP="00071D75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highlight w:val="green"/>
          <w:lang w:val="en-GB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Figure </w:t>
      </w:r>
      <w:r w:rsidR="0020793F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S</w:t>
      </w:r>
      <w:r w:rsidR="0098018B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9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Immunoblotting detection of CD63 protein in macrophages and EV lysates. (A)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>Non-over-exposed image of CD63 detection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in un-treated (-) or PNGase-treated (+) MDM whole cell protein lysates from a representative donor (corresponding to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5C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). Linear detection was used for relative quantification for each sample type (here M1- and M2-like cells, panel </w:t>
      </w:r>
      <w:r w:rsidR="0004204E" w:rsidRPr="00DE238F">
        <w:rPr>
          <w:rFonts w:ascii="Times New Roman" w:hAnsi="Times New Roman" w:cs="Times New Roman"/>
          <w:color w:val="000000" w:themeColor="text1"/>
          <w:lang w:val="en-GB"/>
        </w:rPr>
        <w:t xml:space="preserve">shown in </w:t>
      </w:r>
      <w:r w:rsidR="0004204E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Figure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5C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for TAM-like cells).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(B)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2660B" w:rsidRPr="00DE238F">
        <w:rPr>
          <w:rFonts w:ascii="Times New Roman" w:hAnsi="Times New Roman" w:cs="Times New Roman"/>
          <w:color w:val="000000" w:themeColor="text1"/>
          <w:lang w:val="en-GB"/>
        </w:rPr>
        <w:t xml:space="preserve">Uncropped images shown in </w:t>
      </w:r>
      <w:r w:rsidR="0004204E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Figure</w:t>
      </w:r>
      <w:r w:rsidR="0082660B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5E</w:t>
      </w:r>
      <w:r w:rsidR="0082660B" w:rsidRPr="00DE238F">
        <w:rPr>
          <w:rFonts w:ascii="Times New Roman" w:hAnsi="Times New Roman" w:cs="Times New Roman"/>
          <w:color w:val="000000" w:themeColor="text1"/>
          <w:lang w:val="en-GB"/>
        </w:rPr>
        <w:t xml:space="preserve">. 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Due to the differences in the relative abundance </w:t>
      </w:r>
      <w:r w:rsidR="0082660B" w:rsidRPr="00DE238F">
        <w:rPr>
          <w:rFonts w:ascii="Times New Roman" w:hAnsi="Times New Roman" w:cs="Times New Roman"/>
          <w:color w:val="000000" w:themeColor="text1"/>
          <w:lang w:val="en-GB"/>
        </w:rPr>
        <w:t xml:space="preserve">of CD63 in in macrophage-derived EV samples, different exposition times were combined. </w:t>
      </w:r>
      <w:r w:rsidR="006C5E28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(C) </w:t>
      </w:r>
      <w:r w:rsidR="006C5E28" w:rsidRPr="00DE238F">
        <w:rPr>
          <w:rFonts w:ascii="Times New Roman" w:hAnsi="Times New Roman" w:cs="Times New Roman"/>
          <w:color w:val="000000" w:themeColor="text1"/>
          <w:lang w:val="en-GB"/>
        </w:rPr>
        <w:t xml:space="preserve">Non-over-exposed image of CD63 detection in TAM lysates used for the quantification plotted in </w:t>
      </w:r>
      <w:r w:rsidR="006C5E28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>Figure 5G</w:t>
      </w:r>
      <w:r w:rsidR="006C5E28" w:rsidRPr="00DE238F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6C5E28" w:rsidRPr="00DE238F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82660B" w:rsidRPr="00DE238F">
        <w:rPr>
          <w:rFonts w:ascii="Times New Roman" w:hAnsi="Times New Roman" w:cs="Times New Roman"/>
          <w:color w:val="000000" w:themeColor="text1"/>
          <w:lang w:val="en-GB"/>
        </w:rPr>
        <w:t xml:space="preserve">CL, cell lysates; EV, EV-enriched samples obtained by ultrafiltration; </w:t>
      </w:r>
      <w:r w:rsidR="00EE0E4A" w:rsidRPr="00DE238F">
        <w:rPr>
          <w:rFonts w:ascii="Times New Roman" w:hAnsi="Times New Roman" w:cs="Times New Roman"/>
          <w:color w:val="000000" w:themeColor="text1"/>
          <w:lang w:val="en-GB"/>
        </w:rPr>
        <w:t xml:space="preserve">M, marker; </w:t>
      </w:r>
      <w:r w:rsidR="0082660B" w:rsidRPr="00DE238F">
        <w:rPr>
          <w:rFonts w:ascii="Times New Roman" w:hAnsi="Times New Roman" w:cs="Times New Roman"/>
          <w:color w:val="000000" w:themeColor="text1"/>
          <w:lang w:val="en-GB"/>
        </w:rPr>
        <w:t>SF, soluble fraction obtained from UF processing; TPS, total protein staining.</w:t>
      </w:r>
      <w:r w:rsidRPr="00DE238F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48B477BD" w14:textId="5C5F328F" w:rsidR="00037496" w:rsidRPr="00DE238F" w:rsidRDefault="0097601F" w:rsidP="00071D75">
      <w:pPr>
        <w:spacing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lastRenderedPageBreak/>
        <w:t xml:space="preserve">Supplementary Figure </w:t>
      </w:r>
      <w:r w:rsidR="0098018B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>S10</w:t>
      </w: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. </w:t>
      </w:r>
      <w:r w:rsidR="00697C04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Label-free mass spectrometry analyses of MDM-EV samples. (A) </w:t>
      </w:r>
      <w:r w:rsidR="00697C04" w:rsidRPr="00DE238F">
        <w:rPr>
          <w:rFonts w:ascii="Times New Roman" w:eastAsia="+mn-ea" w:hAnsi="Times New Roman" w:cs="Times New Roman"/>
          <w:bCs/>
          <w:color w:val="000000" w:themeColor="text1"/>
          <w:kern w:val="24"/>
          <w:lang w:val="en-GB" w:eastAsia="en-GB"/>
        </w:rPr>
        <w:t xml:space="preserve">Number of protein groups (protein IDs) identified 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>in the individual replicates. A total of 2</w:t>
      </w:r>
      <w:r w:rsidR="0004204E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4204E" w:rsidRPr="00DE238F">
        <w:rPr>
          <w:rFonts w:ascii="Liberation Sans" w:eastAsia="Liberation Sans" w:hAnsi="Liberation Sans" w:cs="Liberation Sans"/>
          <w:color w:val="000000" w:themeColor="text1"/>
          <w:lang w:val="en-US"/>
        </w:rPr>
        <w:t xml:space="preserve">× 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>10</w:t>
      </w:r>
      <w:r w:rsidR="00697C04" w:rsidRPr="00DE238F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9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particles per replicate were used as input for protein digestion. Graph bars show the individual results for EV samples derived from M1-like (red), M2-like (green) and TAM-like (blue bars) macrophages.</w:t>
      </w:r>
      <w:r w:rsidR="00C368DF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Full list is depicted in </w:t>
      </w:r>
      <w:r w:rsidR="00C368DF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S</w:t>
      </w:r>
      <w:r w:rsidR="00495DB1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="00C368DF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C368DF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97C04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Principal Component Analyses (PCA). Axes indicate the </w:t>
      </w:r>
      <w:r w:rsidR="000A714B" w:rsidRPr="00DE238F">
        <w:rPr>
          <w:rFonts w:ascii="Times New Roman" w:hAnsi="Times New Roman" w:cs="Times New Roman"/>
          <w:color w:val="000000" w:themeColor="text1"/>
          <w:lang w:val="en-US"/>
        </w:rPr>
        <w:t xml:space="preserve">% of the total variance represented in the 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 xml:space="preserve">first (X1, 46%) and second (X2, 32%) components. r, replicate. </w:t>
      </w:r>
      <w:r w:rsidR="00697C04" w:rsidRPr="00DE238F">
        <w:rPr>
          <w:rFonts w:ascii="Times New Roman" w:hAnsi="Times New Roman" w:cs="Times New Roman"/>
          <w:b/>
          <w:color w:val="000000" w:themeColor="text1"/>
          <w:lang w:val="en-US"/>
        </w:rPr>
        <w:t>(C)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Protein correlation analyses. </w:t>
      </w:r>
      <w:r w:rsidR="00697C04" w:rsidRPr="00DE238F">
        <w:rPr>
          <w:rFonts w:ascii="Times New Roman" w:hAnsi="Times New Roman" w:cs="Times New Roman"/>
          <w:b/>
          <w:color w:val="000000" w:themeColor="text1"/>
          <w:lang w:val="en-US"/>
        </w:rPr>
        <w:t>(D)</w:t>
      </w:r>
      <w:r w:rsidR="00697C04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368DF" w:rsidRPr="00DE238F">
        <w:rPr>
          <w:rFonts w:ascii="Times New Roman" w:hAnsi="Times New Roman" w:cs="Times New Roman"/>
          <w:color w:val="000000" w:themeColor="text1"/>
          <w:lang w:val="en-US"/>
        </w:rPr>
        <w:t xml:space="preserve">Up-set 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>plot showing the number of protein groups identified across replicates. In order to describe the “</w:t>
      </w:r>
      <w:r w:rsidR="00C368DF" w:rsidRPr="00DE238F">
        <w:rPr>
          <w:rFonts w:ascii="Times New Roman" w:hAnsi="Times New Roman" w:cs="Times New Roman"/>
          <w:color w:val="000000" w:themeColor="text1"/>
          <w:lang w:val="en-US"/>
        </w:rPr>
        <w:t xml:space="preserve">macrophage-EV 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 xml:space="preserve">core” </w:t>
      </w:r>
      <w:r w:rsidR="00C368DF" w:rsidRPr="00DE238F">
        <w:rPr>
          <w:rFonts w:ascii="Times New Roman" w:hAnsi="Times New Roman" w:cs="Times New Roman"/>
          <w:color w:val="000000" w:themeColor="text1"/>
          <w:lang w:val="en-US"/>
        </w:rPr>
        <w:t>(n=672 hits)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>, only protein</w:t>
      </w:r>
      <w:r w:rsidR="00C368DF" w:rsidRPr="00DE238F">
        <w:rPr>
          <w:rFonts w:ascii="Times New Roman" w:hAnsi="Times New Roman" w:cs="Times New Roman"/>
          <w:color w:val="000000" w:themeColor="text1"/>
          <w:lang w:val="en-US"/>
        </w:rPr>
        <w:t>s IDs detected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in all replicates were considered. </w:t>
      </w:r>
      <w:r w:rsidR="00C368DF" w:rsidRPr="00DE238F">
        <w:rPr>
          <w:rFonts w:ascii="Times New Roman" w:hAnsi="Times New Roman" w:cs="Times New Roman"/>
          <w:color w:val="000000" w:themeColor="text1"/>
          <w:lang w:val="en-US"/>
        </w:rPr>
        <w:t xml:space="preserve">Full list is depicted in </w:t>
      </w:r>
      <w:r w:rsidR="00C368DF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S</w:t>
      </w:r>
      <w:r w:rsidR="00495DB1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="00C368DF"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540A2D0E" w14:textId="1B19EA6A" w:rsidR="00142D5E" w:rsidRPr="00DE238F" w:rsidRDefault="0097601F" w:rsidP="00142D5E">
      <w:pPr>
        <w:spacing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Supplementary Figure </w:t>
      </w:r>
      <w:r w:rsidR="0098018B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>S11</w:t>
      </w: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>.</w:t>
      </w:r>
      <w:r w:rsidR="00697C04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 </w:t>
      </w:r>
      <w:r w:rsidR="00142D5E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Relative abundance of MISEV annotated subcategories in the EV-associated proteome of macrophages. </w:t>
      </w:r>
      <w:r w:rsidR="00142D5E" w:rsidRPr="00DE238F">
        <w:rPr>
          <w:rFonts w:ascii="Times New Roman" w:eastAsia="+mn-ea" w:hAnsi="Times New Roman" w:cs="Times New Roman"/>
          <w:bCs/>
          <w:color w:val="000000" w:themeColor="text1"/>
          <w:kern w:val="24"/>
          <w:lang w:val="en-GB" w:eastAsia="en-GB"/>
        </w:rPr>
        <w:t xml:space="preserve">Graph bars indicate the </w:t>
      </w:r>
      <w:r w:rsidR="00E40F6A" w:rsidRPr="00DE238F">
        <w:rPr>
          <w:rFonts w:ascii="Times New Roman" w:eastAsia="+mn-ea" w:hAnsi="Times New Roman" w:cs="Times New Roman"/>
          <w:bCs/>
          <w:color w:val="000000" w:themeColor="text1"/>
          <w:kern w:val="24"/>
          <w:lang w:val="en-GB" w:eastAsia="en-GB"/>
        </w:rPr>
        <w:t>mean</w:t>
      </w:r>
      <w:r w:rsidR="00142D5E" w:rsidRPr="00DE238F">
        <w:rPr>
          <w:rFonts w:ascii="Times New Roman" w:eastAsia="+mn-ea" w:hAnsi="Times New Roman" w:cs="Times New Roman"/>
          <w:bCs/>
          <w:color w:val="000000" w:themeColor="text1"/>
          <w:kern w:val="24"/>
          <w:lang w:val="en-GB" w:eastAsia="en-GB"/>
        </w:rPr>
        <w:t xml:space="preserve"> values (+/- SD) for EV samples derived from 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>M1-like (red), M2-like (green) and TAM-like (blue bars) macrophages</w:t>
      </w:r>
      <w:r w:rsidR="00142D5E" w:rsidRPr="00DE238F">
        <w:rPr>
          <w:rFonts w:ascii="Times New Roman" w:eastAsia="+mn-ea" w:hAnsi="Times New Roman" w:cs="Times New Roman"/>
          <w:bCs/>
          <w:color w:val="000000" w:themeColor="text1"/>
          <w:kern w:val="24"/>
          <w:lang w:val="en-GB" w:eastAsia="en-GB"/>
        </w:rPr>
        <w:t xml:space="preserve">. Values represent the </w:t>
      </w:r>
      <w:r w:rsidR="00E40F6A" w:rsidRPr="00DE238F">
        <w:rPr>
          <w:rFonts w:ascii="Times New Roman" w:eastAsia="+mn-ea" w:hAnsi="Times New Roman" w:cs="Times New Roman"/>
          <w:bCs/>
          <w:color w:val="000000" w:themeColor="text1"/>
          <w:kern w:val="24"/>
          <w:lang w:val="en-GB" w:eastAsia="en-GB"/>
        </w:rPr>
        <w:t xml:space="preserve">relative 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 xml:space="preserve">% of number of precursors (Np) of annotated proteins according to MISEV </w:t>
      </w:r>
      <w:r w:rsidR="00E40F6A" w:rsidRPr="00DE238F">
        <w:rPr>
          <w:rFonts w:ascii="Times New Roman" w:hAnsi="Times New Roman" w:cs="Times New Roman"/>
          <w:color w:val="000000" w:themeColor="text1"/>
          <w:lang w:val="en-US"/>
        </w:rPr>
        <w:t>categorization</w:t>
      </w:r>
      <w:r w:rsidR="00142D5E" w:rsidRPr="00DE238F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142D5E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Statistical differences were tested by </w:t>
      </w:r>
      <w:r w:rsidR="00ED263B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ordinary </w:t>
      </w:r>
      <w:r w:rsidR="00E40F6A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>one</w:t>
      </w:r>
      <w:r w:rsidR="00142D5E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-way ANOVA (Tukey´s </w:t>
      </w:r>
      <w:r w:rsidR="00142D5E" w:rsidRPr="00DE238F">
        <w:rPr>
          <w:rFonts w:ascii="Times New Roman" w:eastAsia="+mn-ea" w:hAnsi="Times New Roman" w:cs="Times New Roman"/>
          <w:i/>
          <w:iCs/>
          <w:color w:val="000000" w:themeColor="text1"/>
          <w:kern w:val="24"/>
          <w:lang w:val="en-GB"/>
        </w:rPr>
        <w:t>post-hoc</w:t>
      </w:r>
      <w:r w:rsidR="00142D5E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 test). ns, non-significant, </w:t>
      </w:r>
      <w:r w:rsidR="00142D5E" w:rsidRPr="00DE238F">
        <w:rPr>
          <w:rFonts w:ascii="Times New Roman" w:eastAsia="+mn-ea" w:hAnsi="Times New Roman" w:cs="Times New Roman"/>
          <w:i/>
          <w:color w:val="000000" w:themeColor="text1"/>
          <w:kern w:val="24"/>
          <w:lang w:val="en-GB"/>
        </w:rPr>
        <w:t>p</w:t>
      </w:r>
      <w:r w:rsidR="00142D5E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 </w:t>
      </w:r>
      <w:r w:rsidR="00142D5E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value </w:t>
      </w:r>
      <w:r w:rsidR="00142D5E" w:rsidRPr="00DE238F">
        <w:rPr>
          <w:rFonts w:ascii="Times New Roman" w:eastAsia="+mn-ea" w:hAnsi="Times New Roman" w:cs="Times New Roman"/>
          <w:color w:val="000000" w:themeColor="text1"/>
          <w:kern w:val="24"/>
          <w:lang w:val="en-GB"/>
        </w:rPr>
        <w:t xml:space="preserve">&gt; 0.05; </w:t>
      </w:r>
      <w:r w:rsidR="00142D5E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*, </w:t>
      </w:r>
      <w:r w:rsidR="00142D5E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GB"/>
        </w:rPr>
        <w:t>p</w:t>
      </w:r>
      <w:r w:rsidR="00142D5E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US"/>
        </w:rPr>
        <w:t xml:space="preserve"> </w:t>
      </w:r>
      <w:r w:rsidR="00142D5E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>value &lt; 0.05; **,</w:t>
      </w:r>
      <w:r w:rsidR="00142D5E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GB"/>
        </w:rPr>
        <w:t xml:space="preserve"> p</w:t>
      </w:r>
      <w:r w:rsidR="00142D5E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value &lt; 0.01; ***,</w:t>
      </w:r>
      <w:r w:rsidR="00142D5E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GB"/>
        </w:rPr>
        <w:t xml:space="preserve"> p</w:t>
      </w:r>
      <w:r w:rsidR="00142D5E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value &lt; 0.001; ****,</w:t>
      </w:r>
      <w:r w:rsidR="00142D5E" w:rsidRPr="00DE238F">
        <w:rPr>
          <w:rFonts w:ascii="Times New Roman" w:eastAsia="Calibri" w:hAnsi="Times New Roman" w:cs="Times New Roman"/>
          <w:i/>
          <w:iCs/>
          <w:color w:val="000000" w:themeColor="text1"/>
          <w:kern w:val="24"/>
          <w:lang w:val="en-GB"/>
        </w:rPr>
        <w:t xml:space="preserve"> p</w:t>
      </w:r>
      <w:r w:rsidR="00142D5E" w:rsidRPr="00DE238F"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  <w:t xml:space="preserve"> value &lt; 0.0001.</w:t>
      </w:r>
    </w:p>
    <w:p w14:paraId="73202A41" w14:textId="6964A378" w:rsidR="00930821" w:rsidRPr="00DE238F" w:rsidRDefault="00930821" w:rsidP="00930821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Supplementary Figure </w:t>
      </w:r>
      <w:r w:rsidR="0098018B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>S12</w:t>
      </w: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. Abundance of autophagy-related proteins in MDM-EV samples. </w:t>
      </w:r>
      <w:r w:rsidRPr="00DE238F">
        <w:rPr>
          <w:rFonts w:ascii="Times New Roman" w:hAnsi="Times New Roman" w:cs="Times New Roman"/>
          <w:b/>
          <w:color w:val="000000" w:themeColor="text1"/>
          <w:lang w:val="en-US"/>
        </w:rPr>
        <w:t xml:space="preserve">(A) </w:t>
      </w:r>
      <w:r w:rsidRPr="00DE238F">
        <w:rPr>
          <w:rFonts w:ascii="Times New Roman" w:hAnsi="Times New Roman" w:cs="Times New Roman"/>
          <w:bCs/>
          <w:color w:val="000000" w:themeColor="text1"/>
          <w:lang w:val="en-US"/>
        </w:rPr>
        <w:t>Heatmaps showing the relative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abundance of autophagy-related proteins markers detected by label-free MS analyses. Color scale indicates the row Z-score (log</w:t>
      </w:r>
      <w:r w:rsidRPr="00DE238F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-normalized median intensity, n=3). </w:t>
      </w:r>
      <w:r w:rsidRPr="00DE238F">
        <w:rPr>
          <w:rFonts w:ascii="Times New Roman" w:hAnsi="Times New Roman" w:cs="Times New Roman"/>
          <w:b/>
          <w:bCs/>
          <w:color w:val="000000" w:themeColor="text1"/>
          <w:lang w:val="en-US"/>
        </w:rPr>
        <w:t>(B)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Box-plots indicating differential changes (log</w:t>
      </w:r>
      <w:r w:rsidRPr="00DE238F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2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-normalized intensity) of representative markers across macrophage-derived EV samples. Statistical significance was evaluated between groups by </w:t>
      </w:r>
      <w:proofErr w:type="spellStart"/>
      <w:r w:rsidRPr="00DE238F">
        <w:rPr>
          <w:rFonts w:ascii="Times New Roman" w:hAnsi="Times New Roman" w:cs="Times New Roman"/>
          <w:color w:val="000000" w:themeColor="text1"/>
          <w:lang w:val="en-US"/>
        </w:rPr>
        <w:t>limma</w:t>
      </w:r>
      <w:proofErr w:type="spellEnd"/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>t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-test (FDR-adjusted </w:t>
      </w:r>
      <w:r w:rsidRPr="00DE238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 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value). *, </w:t>
      </w:r>
      <w:r w:rsidRPr="00DE238F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&lt; 0.05; **, </w:t>
      </w:r>
      <w:r w:rsidRPr="00DE238F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&lt; 0.01; ***, </w:t>
      </w:r>
      <w:r w:rsidRPr="00DE238F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&lt; 0.001; ****, </w:t>
      </w:r>
      <w:r w:rsidRPr="00DE238F">
        <w:rPr>
          <w:rFonts w:ascii="Times New Roman" w:hAnsi="Times New Roman" w:cs="Times New Roman"/>
          <w:i/>
          <w:color w:val="000000" w:themeColor="text1"/>
          <w:lang w:val="en-US"/>
        </w:rPr>
        <w:t>p</w:t>
      </w:r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&lt; 0.0001. ATG7, Autophagy-related protein 7; GORASP2, Golgi reassembly-stacking protein 2); OPTN, optineurin; RAB35, Ras-related protein Rab-35; STX3, </w:t>
      </w:r>
      <w:proofErr w:type="spellStart"/>
      <w:r w:rsidRPr="00DE238F">
        <w:rPr>
          <w:rFonts w:ascii="Times New Roman" w:hAnsi="Times New Roman" w:cs="Times New Roman"/>
          <w:color w:val="000000" w:themeColor="text1"/>
          <w:lang w:val="en-US"/>
        </w:rPr>
        <w:t>Syntaxin</w:t>
      </w:r>
      <w:proofErr w:type="spellEnd"/>
      <w:r w:rsidRPr="00DE238F">
        <w:rPr>
          <w:rFonts w:ascii="Times New Roman" w:hAnsi="Times New Roman" w:cs="Times New Roman"/>
          <w:color w:val="000000" w:themeColor="text1"/>
          <w:lang w:val="en-US"/>
        </w:rPr>
        <w:t xml:space="preserve"> 3.</w:t>
      </w:r>
    </w:p>
    <w:p w14:paraId="03E805DC" w14:textId="212FA512" w:rsidR="00B103A1" w:rsidRPr="00DE238F" w:rsidRDefault="00902681" w:rsidP="00902681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 w:eastAsia="en-GB"/>
        </w:rPr>
      </w:pP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Supplementary Figure </w:t>
      </w:r>
      <w:r w:rsidR="0098018B"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>S13</w:t>
      </w:r>
      <w:r w:rsidRPr="00DE238F"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  <w:t xml:space="preserve">. Evaluation of potential biases derived from Avastin® (bevacizumab) treatment in RFS associations. </w:t>
      </w:r>
      <w:r w:rsidR="00832F80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Kaplan-Meier plots show the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association of Avastin® treatment with the survival of HGSC patients whose </w:t>
      </w:r>
      <w:r w:rsidR="00B103A1" w:rsidRPr="00DE23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(A)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ascites (n=70) or </w:t>
      </w:r>
      <w:r w:rsidR="00B103A1" w:rsidRPr="00DE23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(B)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plasma (n=20) samples were previously analyzed by affinity proteomics</w:t>
      </w:r>
      <w:r w:rsidR="00802D29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62,63). 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Association of MSR1</w:t>
      </w:r>
      <w:r w:rsidR="001B270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="001B2701" w:rsidRPr="00DE23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(C)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and VWF </w:t>
      </w:r>
      <w:r w:rsidR="001B2701" w:rsidRPr="00DE23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(D)</w:t>
      </w:r>
      <w:r w:rsidR="001B270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levels in plasma in patients treated or not with Avastin®. 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Quantiles used for splitting datasets</w:t>
      </w:r>
      <w:r w:rsidR="001B270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(high/low)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were the same applied in </w:t>
      </w:r>
      <w:r w:rsidR="00D31192" w:rsidRPr="00DE23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en-GB"/>
        </w:rPr>
        <w:t>Figure 8E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. Due to the low number of 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lastRenderedPageBreak/>
        <w:t>patients per group, s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atistical 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evaluation </w:t>
      </w:r>
      <w:r w:rsidR="001B270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in panels C, D 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was omitted.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 Red and blue lines indicate 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 xml:space="preserve">the use of Avastin® as maintenance therapy </w:t>
      </w:r>
      <w:r w:rsidR="00B103A1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or not, respectively. HR, hazard-ratio</w:t>
      </w:r>
      <w:r w:rsidR="00D31192" w:rsidRPr="00DE238F">
        <w:rPr>
          <w:rFonts w:ascii="Times New Roman" w:eastAsia="Times New Roman" w:hAnsi="Times New Roman" w:cs="Times New Roman"/>
          <w:color w:val="000000" w:themeColor="text1"/>
          <w:lang w:val="en-US" w:eastAsia="en-GB"/>
        </w:rPr>
        <w:t>.</w:t>
      </w:r>
    </w:p>
    <w:p w14:paraId="3344146D" w14:textId="77777777" w:rsidR="00902681" w:rsidRPr="00DE238F" w:rsidRDefault="00902681" w:rsidP="00902681">
      <w:pPr>
        <w:spacing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</w:p>
    <w:p w14:paraId="1AB27D87" w14:textId="77777777" w:rsidR="00902681" w:rsidRPr="00DE238F" w:rsidRDefault="00902681" w:rsidP="00142D5E">
      <w:pPr>
        <w:spacing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</w:p>
    <w:p w14:paraId="32908F7F" w14:textId="77777777" w:rsidR="00037496" w:rsidRPr="00DE238F" w:rsidRDefault="00037496" w:rsidP="00142D5E">
      <w:pPr>
        <w:spacing w:after="120" w:line="360" w:lineRule="auto"/>
        <w:jc w:val="both"/>
        <w:rPr>
          <w:rFonts w:ascii="Times New Roman" w:eastAsia="Calibri" w:hAnsi="Times New Roman" w:cs="Times New Roman"/>
          <w:color w:val="000000" w:themeColor="text1"/>
          <w:kern w:val="24"/>
          <w:lang w:val="en-US"/>
        </w:rPr>
      </w:pPr>
    </w:p>
    <w:p w14:paraId="24769577" w14:textId="3B331FD2" w:rsidR="0097601F" w:rsidRPr="00DE238F" w:rsidRDefault="0097601F" w:rsidP="00071D75">
      <w:pPr>
        <w:spacing w:after="120" w:line="360" w:lineRule="auto"/>
        <w:jc w:val="both"/>
        <w:rPr>
          <w:rFonts w:ascii="Times New Roman" w:eastAsia="+mn-ea" w:hAnsi="Times New Roman" w:cs="Times New Roman"/>
          <w:b/>
          <w:bCs/>
          <w:color w:val="000000" w:themeColor="text1"/>
          <w:kern w:val="24"/>
          <w:lang w:val="en-GB" w:eastAsia="en-GB"/>
        </w:rPr>
      </w:pPr>
    </w:p>
    <w:p w14:paraId="10F9743A" w14:textId="77777777" w:rsidR="00037496" w:rsidRPr="00DE238F" w:rsidRDefault="00037496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br w:type="page"/>
      </w:r>
    </w:p>
    <w:p w14:paraId="5C519CBD" w14:textId="06BB9524" w:rsidR="00832F80" w:rsidRPr="00DE238F" w:rsidRDefault="008A1762" w:rsidP="00D02C58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DE238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Supplementary Tables</w:t>
      </w:r>
      <w:r w:rsidR="0097601F" w:rsidRPr="00DE238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 (Spreadsheets)</w:t>
      </w:r>
      <w:r w:rsidR="00D02C58" w:rsidRPr="00DE238F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7616"/>
      </w:tblGrid>
      <w:tr w:rsidR="00DE238F" w:rsidRPr="00DE238F" w14:paraId="5E74DECB" w14:textId="77777777" w:rsidTr="00D02C58">
        <w:trPr>
          <w:trHeight w:val="570"/>
        </w:trPr>
        <w:tc>
          <w:tcPr>
            <w:tcW w:w="1400" w:type="dxa"/>
            <w:noWrap/>
            <w:hideMark/>
          </w:tcPr>
          <w:p w14:paraId="6F1A9C0B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1</w:t>
            </w:r>
          </w:p>
        </w:tc>
        <w:tc>
          <w:tcPr>
            <w:tcW w:w="10120" w:type="dxa"/>
            <w:hideMark/>
          </w:tcPr>
          <w:p w14:paraId="6AE14083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tient characteristics. Maintenance therapy based on Avastin® (bevacizumab) or poly (ADP-ribose) polymerase inhibitors (PARPi) is indicated. </w:t>
            </w:r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N/A, not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applicable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E238F" w:rsidRPr="00DE238F" w14:paraId="07871E59" w14:textId="77777777" w:rsidTr="00D02C58">
        <w:trPr>
          <w:trHeight w:val="2310"/>
        </w:trPr>
        <w:tc>
          <w:tcPr>
            <w:tcW w:w="1400" w:type="dxa"/>
            <w:noWrap/>
            <w:hideMark/>
          </w:tcPr>
          <w:p w14:paraId="4493FFAA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2</w:t>
            </w:r>
          </w:p>
        </w:tc>
        <w:tc>
          <w:tcPr>
            <w:tcW w:w="10120" w:type="dxa"/>
            <w:hideMark/>
          </w:tcPr>
          <w:p w14:paraId="7CC40880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cites pools used in this study. Cell-free ascites fluid was used to induce the polarization of monocyte-derived macrophages (MDMs) towards a tumor-associated-macrophage (TAM) phenotype (ascMDMs / TAM-like cells). Ascites pools were created by pooling equal volumes of fluid (n=10 patients) that were subsequently aliquoted and stored at -80°C until use for TAM-like polarization experiments. Between batches, patient-composition slightly fluctuates, while characteristics of the patients are balanced.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(A) 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ools of cell-free ascites fluid used in this work. Orthogonal methods are indicated.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(B) 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>Patient characteristics of three representative ascites pools. EM, electron microscopy; nFC, nano-flow cytometry; WB, western-blot.</w:t>
            </w:r>
          </w:p>
        </w:tc>
      </w:tr>
      <w:tr w:rsidR="00DE238F" w:rsidRPr="00DE238F" w14:paraId="6A97ABB0" w14:textId="77777777" w:rsidTr="00D02C58">
        <w:trPr>
          <w:trHeight w:val="379"/>
        </w:trPr>
        <w:tc>
          <w:tcPr>
            <w:tcW w:w="1400" w:type="dxa"/>
            <w:noWrap/>
            <w:hideMark/>
          </w:tcPr>
          <w:p w14:paraId="65A3FBF2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3</w:t>
            </w:r>
          </w:p>
        </w:tc>
        <w:tc>
          <w:tcPr>
            <w:tcW w:w="10120" w:type="dxa"/>
            <w:hideMark/>
          </w:tcPr>
          <w:p w14:paraId="5F0554EB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>List of primary antibodies and conditions used for immunoblotting.</w:t>
            </w:r>
          </w:p>
        </w:tc>
      </w:tr>
      <w:tr w:rsidR="00DE238F" w:rsidRPr="00DE238F" w14:paraId="38A5527C" w14:textId="77777777" w:rsidTr="00D02C58">
        <w:trPr>
          <w:trHeight w:val="379"/>
        </w:trPr>
        <w:tc>
          <w:tcPr>
            <w:tcW w:w="1400" w:type="dxa"/>
            <w:noWrap/>
            <w:hideMark/>
          </w:tcPr>
          <w:p w14:paraId="57A2637D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4</w:t>
            </w:r>
          </w:p>
        </w:tc>
        <w:tc>
          <w:tcPr>
            <w:tcW w:w="10120" w:type="dxa"/>
            <w:hideMark/>
          </w:tcPr>
          <w:p w14:paraId="0BCFA97A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>Reference MISEV annotation list for human genes/proteins into main and subcategories.</w:t>
            </w:r>
          </w:p>
        </w:tc>
      </w:tr>
      <w:tr w:rsidR="00DE238F" w:rsidRPr="00DE238F" w14:paraId="073BA8DC" w14:textId="77777777" w:rsidTr="00D02C58">
        <w:trPr>
          <w:trHeight w:val="870"/>
        </w:trPr>
        <w:tc>
          <w:tcPr>
            <w:tcW w:w="1400" w:type="dxa"/>
            <w:noWrap/>
            <w:hideMark/>
          </w:tcPr>
          <w:p w14:paraId="395A3C7C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5</w:t>
            </w:r>
          </w:p>
        </w:tc>
        <w:tc>
          <w:tcPr>
            <w:tcW w:w="10120" w:type="dxa"/>
            <w:hideMark/>
          </w:tcPr>
          <w:p w14:paraId="55CF27EE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teins detected in EV samples from M1-, M2- and TAM-like EVs. The Table shows the log2 normalized intensity values for the protein groups (n=2,870) detected among the different samples and replicates (3 replicates: R1-R3).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Corresponding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plot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is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shown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</w:t>
            </w:r>
            <w:proofErr w:type="spellEnd"/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Figure S10A</w:t>
            </w:r>
            <w:r w:rsidRPr="00DE238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E238F" w:rsidRPr="00DE238F" w14:paraId="181FDEAB" w14:textId="77777777" w:rsidTr="00D02C58">
        <w:trPr>
          <w:trHeight w:val="885"/>
        </w:trPr>
        <w:tc>
          <w:tcPr>
            <w:tcW w:w="1400" w:type="dxa"/>
            <w:noWrap/>
            <w:hideMark/>
          </w:tcPr>
          <w:p w14:paraId="16C9B9C5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6</w:t>
            </w:r>
          </w:p>
        </w:tc>
        <w:tc>
          <w:tcPr>
            <w:tcW w:w="10120" w:type="dxa"/>
            <w:hideMark/>
          </w:tcPr>
          <w:p w14:paraId="53E876BC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macrophage-EV core proteome. This subset was defined for proteins detected in EVs from all macrophage subtypes and replicates (n=672 hits).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Corresponding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plot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is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shown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proofErr w:type="spellStart"/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ry</w:t>
            </w:r>
            <w:proofErr w:type="spellEnd"/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Figure S10D</w:t>
            </w:r>
            <w:r w:rsidRPr="00DE238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E238F" w:rsidRPr="00DE238F" w14:paraId="751E297B" w14:textId="77777777" w:rsidTr="00D02C58">
        <w:trPr>
          <w:trHeight w:val="855"/>
        </w:trPr>
        <w:tc>
          <w:tcPr>
            <w:tcW w:w="1400" w:type="dxa"/>
            <w:noWrap/>
            <w:hideMark/>
          </w:tcPr>
          <w:p w14:paraId="19AE0DD5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7</w:t>
            </w:r>
          </w:p>
        </w:tc>
        <w:tc>
          <w:tcPr>
            <w:tcW w:w="10120" w:type="dxa"/>
            <w:hideMark/>
          </w:tcPr>
          <w:p w14:paraId="45555156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>MISEV annotation categories and corresponding match in our dataset. The table indicates the number of protein groups (protein IDs) detected for each (sub-)category for MDM-EV samples. Filled cells indicate those subcategories considered for endosomal-related release estimation.</w:t>
            </w:r>
          </w:p>
        </w:tc>
      </w:tr>
      <w:tr w:rsidR="00DE238F" w:rsidRPr="00DE238F" w14:paraId="4196B421" w14:textId="77777777" w:rsidTr="00D02C58">
        <w:trPr>
          <w:trHeight w:val="1440"/>
        </w:trPr>
        <w:tc>
          <w:tcPr>
            <w:tcW w:w="1400" w:type="dxa"/>
            <w:noWrap/>
            <w:hideMark/>
          </w:tcPr>
          <w:p w14:paraId="212A3A56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able S8</w:t>
            </w:r>
          </w:p>
        </w:tc>
        <w:tc>
          <w:tcPr>
            <w:tcW w:w="10120" w:type="dxa"/>
            <w:hideMark/>
          </w:tcPr>
          <w:p w14:paraId="6C0CC962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o- and anti-inflammatory protein component of macrophage-derived EVs. Differentially abundant proteins (DAPs) between M1- and M2-like derived EVs. Abundance ratio is expressed as log2 fold-change of the normalized intensity values. Only protein groups showing significant changes (FDR-adjusted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lue) are shown. TRUE/FALSE indicate imputed and non-imputed values for statistical evaluation.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Corresponding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volcano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plot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is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shown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ure 7A</w:t>
            </w:r>
            <w:r w:rsidRPr="00DE238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E238F" w:rsidRPr="00DE238F" w14:paraId="4807B594" w14:textId="77777777" w:rsidTr="00D02C58">
        <w:trPr>
          <w:trHeight w:val="1725"/>
        </w:trPr>
        <w:tc>
          <w:tcPr>
            <w:tcW w:w="1400" w:type="dxa"/>
            <w:noWrap/>
            <w:hideMark/>
          </w:tcPr>
          <w:p w14:paraId="4D8935D2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9</w:t>
            </w:r>
          </w:p>
        </w:tc>
        <w:tc>
          <w:tcPr>
            <w:tcW w:w="10120" w:type="dxa"/>
            <w:hideMark/>
          </w:tcPr>
          <w:p w14:paraId="23E29F58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AM-enriched protein component of EVs. Differentially abundant proteins (DAPs) between TAM and M1- or M2-like derived EVs. Abundance ratio is expressed as log2 fold-change of the normalized intensity values between the conditions. Only protein groups showing significant changes (FDR-adjusted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 xml:space="preserve">p 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alue) are shown. TRUE/FALSE indicate imputed and non-imputed values for statistical evaluation. Note that this list contains n=197 hits which were DAPs in both differential studies (indicated as "overlapping").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Corresponding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volcano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plots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are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E238F">
              <w:rPr>
                <w:rFonts w:ascii="Times New Roman" w:hAnsi="Times New Roman" w:cs="Times New Roman"/>
                <w:color w:val="000000" w:themeColor="text1"/>
              </w:rPr>
              <w:t>shown</w:t>
            </w:r>
            <w:proofErr w:type="spellEnd"/>
            <w:r w:rsidRPr="00DE238F">
              <w:rPr>
                <w:rFonts w:ascii="Times New Roman" w:hAnsi="Times New Roman" w:cs="Times New Roman"/>
                <w:color w:val="000000" w:themeColor="text1"/>
              </w:rPr>
              <w:t xml:space="preserve"> in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ure 7B</w:t>
            </w:r>
            <w:r w:rsidRPr="00DE238F"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DE238F" w:rsidRPr="00DE238F" w14:paraId="5A89D4DC" w14:textId="77777777" w:rsidTr="00D02C58">
        <w:trPr>
          <w:trHeight w:val="1459"/>
        </w:trPr>
        <w:tc>
          <w:tcPr>
            <w:tcW w:w="1400" w:type="dxa"/>
            <w:noWrap/>
            <w:hideMark/>
          </w:tcPr>
          <w:p w14:paraId="6ACDDAF6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10</w:t>
            </w:r>
          </w:p>
        </w:tc>
        <w:tc>
          <w:tcPr>
            <w:tcW w:w="10120" w:type="dxa"/>
            <w:hideMark/>
          </w:tcPr>
          <w:p w14:paraId="7655F44B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crophage signatures of the EV-associated proteome. Lists of differentially abundant proteins (DAPs) depicted in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igure 7C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Associated, corresponding data in previously published datasets are also shown. Terms belonging to the "TAM-EV signature (n=225) were used for over-representation analyses (ORA) shown in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igure 7D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DE238F" w:rsidRPr="00DE238F" w14:paraId="4CFB42D2" w14:textId="77777777" w:rsidTr="00D02C58">
        <w:trPr>
          <w:trHeight w:val="2145"/>
        </w:trPr>
        <w:tc>
          <w:tcPr>
            <w:tcW w:w="1400" w:type="dxa"/>
            <w:noWrap/>
            <w:hideMark/>
          </w:tcPr>
          <w:p w14:paraId="74B7E03F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ble S11</w:t>
            </w:r>
          </w:p>
        </w:tc>
        <w:tc>
          <w:tcPr>
            <w:tcW w:w="10120" w:type="dxa"/>
            <w:hideMark/>
          </w:tcPr>
          <w:p w14:paraId="4D22D968" w14:textId="77777777" w:rsidR="00D02C58" w:rsidRPr="00DE238F" w:rsidRDefault="00D02C58" w:rsidP="00D02C58">
            <w:pPr>
              <w:spacing w:after="12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ver-representation analyses (ORA) of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Gene Ontology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GO) terms for the TAM-EV signature panel (n=225 proteins). Only significantly enriched terms (adjusted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p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value &lt; 0.05) included in the ontology classification for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Biological Process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BP),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Cellular Component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CC) or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Molecular Function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MF) are reported below. Corresponding terms are shown in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igure 7D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Highlighted terms (bold) indicate those processes including TAM-EV proteins with translational relevance at circulating levels (see </w:t>
            </w:r>
            <w:r w:rsidRPr="00DE238F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igure 8B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significantly abundant in OC </w:t>
            </w:r>
            <w:r w:rsidRPr="00DE238F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s</w:t>
            </w:r>
            <w:r w:rsidRPr="00DE238F">
              <w:rPr>
                <w:rFonts w:ascii="Times New Roman" w:hAnsi="Times New Roman" w:cs="Times New Roman"/>
                <w:color w:val="000000" w:themeColor="text1"/>
                <w:lang w:val="en-US"/>
              </w:rPr>
              <w:t>. non-cancer patients).</w:t>
            </w:r>
          </w:p>
        </w:tc>
      </w:tr>
    </w:tbl>
    <w:p w14:paraId="6555307C" w14:textId="77777777" w:rsidR="00D02C58" w:rsidRPr="00DE238F" w:rsidRDefault="00D02C58" w:rsidP="00D02C58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sectPr w:rsidR="00D02C58" w:rsidRPr="00DE2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F138F"/>
    <w:multiLevelType w:val="hybridMultilevel"/>
    <w:tmpl w:val="1C82E6C2"/>
    <w:lvl w:ilvl="0" w:tplc="AF5E3D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4783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ppdp0gzr2vyer0s85ed9ex0avzx09ppt2&quot;&gt;Gomez-Serrano_Library&lt;record-ids&gt;&lt;item&gt;314&lt;/item&gt;&lt;item&gt;374&lt;/item&gt;&lt;/record-ids&gt;&lt;/item&gt;&lt;/Libraries&gt;"/>
  </w:docVars>
  <w:rsids>
    <w:rsidRoot w:val="00071D75"/>
    <w:rsid w:val="00037496"/>
    <w:rsid w:val="0004204E"/>
    <w:rsid w:val="000538BD"/>
    <w:rsid w:val="00056D07"/>
    <w:rsid w:val="000620DF"/>
    <w:rsid w:val="0006243B"/>
    <w:rsid w:val="00062F81"/>
    <w:rsid w:val="00071D75"/>
    <w:rsid w:val="0007212F"/>
    <w:rsid w:val="00076E82"/>
    <w:rsid w:val="00082C41"/>
    <w:rsid w:val="00087D66"/>
    <w:rsid w:val="000901EF"/>
    <w:rsid w:val="000A61B4"/>
    <w:rsid w:val="000A714B"/>
    <w:rsid w:val="000B68FE"/>
    <w:rsid w:val="000C0328"/>
    <w:rsid w:val="000D0EA8"/>
    <w:rsid w:val="000D6A08"/>
    <w:rsid w:val="000D7808"/>
    <w:rsid w:val="000E26F8"/>
    <w:rsid w:val="000E465B"/>
    <w:rsid w:val="0011386F"/>
    <w:rsid w:val="001206EF"/>
    <w:rsid w:val="00142D5E"/>
    <w:rsid w:val="00150765"/>
    <w:rsid w:val="001562C2"/>
    <w:rsid w:val="001603D9"/>
    <w:rsid w:val="001651CB"/>
    <w:rsid w:val="001673EF"/>
    <w:rsid w:val="00176A72"/>
    <w:rsid w:val="00196117"/>
    <w:rsid w:val="001A2CAC"/>
    <w:rsid w:val="001B2701"/>
    <w:rsid w:val="001B2EB4"/>
    <w:rsid w:val="001B4CF2"/>
    <w:rsid w:val="001B53AA"/>
    <w:rsid w:val="001B544D"/>
    <w:rsid w:val="001E00C6"/>
    <w:rsid w:val="001E3D0B"/>
    <w:rsid w:val="001E69A6"/>
    <w:rsid w:val="001E6F31"/>
    <w:rsid w:val="001F61E1"/>
    <w:rsid w:val="001F782B"/>
    <w:rsid w:val="00200E56"/>
    <w:rsid w:val="00202887"/>
    <w:rsid w:val="0020793F"/>
    <w:rsid w:val="00212E5A"/>
    <w:rsid w:val="0021507B"/>
    <w:rsid w:val="00231730"/>
    <w:rsid w:val="00233454"/>
    <w:rsid w:val="00242EA0"/>
    <w:rsid w:val="0024478A"/>
    <w:rsid w:val="00257882"/>
    <w:rsid w:val="00261002"/>
    <w:rsid w:val="00261A11"/>
    <w:rsid w:val="00261E9D"/>
    <w:rsid w:val="00277FD4"/>
    <w:rsid w:val="00286A40"/>
    <w:rsid w:val="002977F6"/>
    <w:rsid w:val="002A0E0B"/>
    <w:rsid w:val="002A490F"/>
    <w:rsid w:val="002B4754"/>
    <w:rsid w:val="002E6261"/>
    <w:rsid w:val="0030170E"/>
    <w:rsid w:val="00302599"/>
    <w:rsid w:val="0031426E"/>
    <w:rsid w:val="00333CDD"/>
    <w:rsid w:val="00371457"/>
    <w:rsid w:val="003740FB"/>
    <w:rsid w:val="00377485"/>
    <w:rsid w:val="00380FC9"/>
    <w:rsid w:val="003906DF"/>
    <w:rsid w:val="003B73BC"/>
    <w:rsid w:val="003C53A2"/>
    <w:rsid w:val="003C6F1E"/>
    <w:rsid w:val="003C785F"/>
    <w:rsid w:val="003D1EA8"/>
    <w:rsid w:val="003D3E5C"/>
    <w:rsid w:val="003F01E9"/>
    <w:rsid w:val="003F10C8"/>
    <w:rsid w:val="003F756D"/>
    <w:rsid w:val="00411599"/>
    <w:rsid w:val="00417E9D"/>
    <w:rsid w:val="0042755C"/>
    <w:rsid w:val="00433CC5"/>
    <w:rsid w:val="00442378"/>
    <w:rsid w:val="004427F6"/>
    <w:rsid w:val="004446E8"/>
    <w:rsid w:val="00445062"/>
    <w:rsid w:val="004654D9"/>
    <w:rsid w:val="004808F5"/>
    <w:rsid w:val="00485DF1"/>
    <w:rsid w:val="00495DB1"/>
    <w:rsid w:val="00496CB7"/>
    <w:rsid w:val="004A0763"/>
    <w:rsid w:val="004A280E"/>
    <w:rsid w:val="004C4D80"/>
    <w:rsid w:val="004D03E5"/>
    <w:rsid w:val="004E376C"/>
    <w:rsid w:val="004F6A0C"/>
    <w:rsid w:val="00517EC9"/>
    <w:rsid w:val="0052662C"/>
    <w:rsid w:val="005356F2"/>
    <w:rsid w:val="00547E83"/>
    <w:rsid w:val="005520D8"/>
    <w:rsid w:val="005606EB"/>
    <w:rsid w:val="00563BB4"/>
    <w:rsid w:val="005649F4"/>
    <w:rsid w:val="005774CC"/>
    <w:rsid w:val="00581D53"/>
    <w:rsid w:val="00585923"/>
    <w:rsid w:val="00586018"/>
    <w:rsid w:val="00586872"/>
    <w:rsid w:val="00587F24"/>
    <w:rsid w:val="005A60AC"/>
    <w:rsid w:val="005B3750"/>
    <w:rsid w:val="005B5735"/>
    <w:rsid w:val="005C225C"/>
    <w:rsid w:val="005C5FE7"/>
    <w:rsid w:val="005D008D"/>
    <w:rsid w:val="005D7FD5"/>
    <w:rsid w:val="005E0397"/>
    <w:rsid w:val="00605633"/>
    <w:rsid w:val="006079D5"/>
    <w:rsid w:val="0062199C"/>
    <w:rsid w:val="00643858"/>
    <w:rsid w:val="0067521B"/>
    <w:rsid w:val="006769BD"/>
    <w:rsid w:val="00697A69"/>
    <w:rsid w:val="00697C04"/>
    <w:rsid w:val="006A03AD"/>
    <w:rsid w:val="006A0493"/>
    <w:rsid w:val="006A26E4"/>
    <w:rsid w:val="006A3A45"/>
    <w:rsid w:val="006B07C8"/>
    <w:rsid w:val="006B59DB"/>
    <w:rsid w:val="006C2DE9"/>
    <w:rsid w:val="006C3F8B"/>
    <w:rsid w:val="006C5E28"/>
    <w:rsid w:val="006E4BDD"/>
    <w:rsid w:val="006F163B"/>
    <w:rsid w:val="006F510D"/>
    <w:rsid w:val="00705CD7"/>
    <w:rsid w:val="00712BB8"/>
    <w:rsid w:val="0071756A"/>
    <w:rsid w:val="00725829"/>
    <w:rsid w:val="00732744"/>
    <w:rsid w:val="007367C1"/>
    <w:rsid w:val="00742B49"/>
    <w:rsid w:val="007548D0"/>
    <w:rsid w:val="007768AE"/>
    <w:rsid w:val="0077795A"/>
    <w:rsid w:val="007B62A5"/>
    <w:rsid w:val="007C1FF6"/>
    <w:rsid w:val="007C69D4"/>
    <w:rsid w:val="007D01C3"/>
    <w:rsid w:val="007D670D"/>
    <w:rsid w:val="007E74C3"/>
    <w:rsid w:val="007E7A22"/>
    <w:rsid w:val="007F0D66"/>
    <w:rsid w:val="007F419F"/>
    <w:rsid w:val="008005A3"/>
    <w:rsid w:val="0080136A"/>
    <w:rsid w:val="00802D29"/>
    <w:rsid w:val="0081353F"/>
    <w:rsid w:val="0082660B"/>
    <w:rsid w:val="00832F80"/>
    <w:rsid w:val="00835C2F"/>
    <w:rsid w:val="00844FEE"/>
    <w:rsid w:val="00852920"/>
    <w:rsid w:val="008550B8"/>
    <w:rsid w:val="00857D7B"/>
    <w:rsid w:val="00860BF6"/>
    <w:rsid w:val="00867C60"/>
    <w:rsid w:val="00876D24"/>
    <w:rsid w:val="00877DB8"/>
    <w:rsid w:val="00877FF7"/>
    <w:rsid w:val="00887157"/>
    <w:rsid w:val="008A1762"/>
    <w:rsid w:val="008A5B90"/>
    <w:rsid w:val="008A7EB9"/>
    <w:rsid w:val="008C7718"/>
    <w:rsid w:val="008D6052"/>
    <w:rsid w:val="008D6398"/>
    <w:rsid w:val="008E6C73"/>
    <w:rsid w:val="00902681"/>
    <w:rsid w:val="009135FF"/>
    <w:rsid w:val="0092367C"/>
    <w:rsid w:val="00924929"/>
    <w:rsid w:val="00926345"/>
    <w:rsid w:val="009265B5"/>
    <w:rsid w:val="00930821"/>
    <w:rsid w:val="00937A6C"/>
    <w:rsid w:val="00944654"/>
    <w:rsid w:val="009553FE"/>
    <w:rsid w:val="00963A58"/>
    <w:rsid w:val="009755EB"/>
    <w:rsid w:val="0097601F"/>
    <w:rsid w:val="0098018B"/>
    <w:rsid w:val="009867B5"/>
    <w:rsid w:val="00987292"/>
    <w:rsid w:val="00991864"/>
    <w:rsid w:val="009A5A4B"/>
    <w:rsid w:val="009C6478"/>
    <w:rsid w:val="009D545B"/>
    <w:rsid w:val="009E2513"/>
    <w:rsid w:val="009E3C05"/>
    <w:rsid w:val="00A05670"/>
    <w:rsid w:val="00A06D07"/>
    <w:rsid w:val="00A07BFA"/>
    <w:rsid w:val="00A30567"/>
    <w:rsid w:val="00A5483F"/>
    <w:rsid w:val="00A556FC"/>
    <w:rsid w:val="00A6226E"/>
    <w:rsid w:val="00A623DD"/>
    <w:rsid w:val="00A77A87"/>
    <w:rsid w:val="00A91505"/>
    <w:rsid w:val="00A92779"/>
    <w:rsid w:val="00AA0F2F"/>
    <w:rsid w:val="00AB4154"/>
    <w:rsid w:val="00AD17FC"/>
    <w:rsid w:val="00AE643D"/>
    <w:rsid w:val="00B01409"/>
    <w:rsid w:val="00B103A1"/>
    <w:rsid w:val="00B21403"/>
    <w:rsid w:val="00B31D3F"/>
    <w:rsid w:val="00B3551F"/>
    <w:rsid w:val="00B368CE"/>
    <w:rsid w:val="00B41CDB"/>
    <w:rsid w:val="00B421D2"/>
    <w:rsid w:val="00B43EF8"/>
    <w:rsid w:val="00B453A6"/>
    <w:rsid w:val="00B46C33"/>
    <w:rsid w:val="00B566D1"/>
    <w:rsid w:val="00B65606"/>
    <w:rsid w:val="00B66BAB"/>
    <w:rsid w:val="00B77776"/>
    <w:rsid w:val="00B82770"/>
    <w:rsid w:val="00BB23A0"/>
    <w:rsid w:val="00BD479A"/>
    <w:rsid w:val="00BE24DF"/>
    <w:rsid w:val="00BF5725"/>
    <w:rsid w:val="00BF5E4F"/>
    <w:rsid w:val="00BF713E"/>
    <w:rsid w:val="00C074F6"/>
    <w:rsid w:val="00C1109A"/>
    <w:rsid w:val="00C169C0"/>
    <w:rsid w:val="00C23F4A"/>
    <w:rsid w:val="00C26100"/>
    <w:rsid w:val="00C30169"/>
    <w:rsid w:val="00C33F37"/>
    <w:rsid w:val="00C368DF"/>
    <w:rsid w:val="00C419BC"/>
    <w:rsid w:val="00C51700"/>
    <w:rsid w:val="00C56BB3"/>
    <w:rsid w:val="00C618FE"/>
    <w:rsid w:val="00C61DEA"/>
    <w:rsid w:val="00C63017"/>
    <w:rsid w:val="00C73B24"/>
    <w:rsid w:val="00C76A85"/>
    <w:rsid w:val="00C778B2"/>
    <w:rsid w:val="00C82648"/>
    <w:rsid w:val="00C82DA4"/>
    <w:rsid w:val="00C85D3A"/>
    <w:rsid w:val="00C905BE"/>
    <w:rsid w:val="00C94C01"/>
    <w:rsid w:val="00CA2C72"/>
    <w:rsid w:val="00CA51B4"/>
    <w:rsid w:val="00CA6B62"/>
    <w:rsid w:val="00CB2DE2"/>
    <w:rsid w:val="00CC1FD6"/>
    <w:rsid w:val="00CC5D20"/>
    <w:rsid w:val="00CD1DCA"/>
    <w:rsid w:val="00CF2230"/>
    <w:rsid w:val="00CF2C6F"/>
    <w:rsid w:val="00CF6D18"/>
    <w:rsid w:val="00D01169"/>
    <w:rsid w:val="00D02C58"/>
    <w:rsid w:val="00D117E3"/>
    <w:rsid w:val="00D14193"/>
    <w:rsid w:val="00D14883"/>
    <w:rsid w:val="00D30B6D"/>
    <w:rsid w:val="00D31192"/>
    <w:rsid w:val="00D525CF"/>
    <w:rsid w:val="00D57434"/>
    <w:rsid w:val="00D57C7F"/>
    <w:rsid w:val="00D771A4"/>
    <w:rsid w:val="00DA315C"/>
    <w:rsid w:val="00DB38DE"/>
    <w:rsid w:val="00DC01A9"/>
    <w:rsid w:val="00DC204A"/>
    <w:rsid w:val="00DC2A19"/>
    <w:rsid w:val="00DC625B"/>
    <w:rsid w:val="00DC63A9"/>
    <w:rsid w:val="00DC6538"/>
    <w:rsid w:val="00DE238F"/>
    <w:rsid w:val="00DE2756"/>
    <w:rsid w:val="00DE4B26"/>
    <w:rsid w:val="00DE6989"/>
    <w:rsid w:val="00DF3572"/>
    <w:rsid w:val="00DF6E31"/>
    <w:rsid w:val="00E036AC"/>
    <w:rsid w:val="00E1308C"/>
    <w:rsid w:val="00E2124F"/>
    <w:rsid w:val="00E3113C"/>
    <w:rsid w:val="00E3361C"/>
    <w:rsid w:val="00E368AF"/>
    <w:rsid w:val="00E36C8E"/>
    <w:rsid w:val="00E40F6A"/>
    <w:rsid w:val="00E44539"/>
    <w:rsid w:val="00E4538B"/>
    <w:rsid w:val="00E47F75"/>
    <w:rsid w:val="00E65CC8"/>
    <w:rsid w:val="00E72374"/>
    <w:rsid w:val="00E73771"/>
    <w:rsid w:val="00E77A86"/>
    <w:rsid w:val="00E852AC"/>
    <w:rsid w:val="00E93A14"/>
    <w:rsid w:val="00EA2D9F"/>
    <w:rsid w:val="00EB13CA"/>
    <w:rsid w:val="00EB6AB5"/>
    <w:rsid w:val="00EC3258"/>
    <w:rsid w:val="00ED263B"/>
    <w:rsid w:val="00EE0E4A"/>
    <w:rsid w:val="00EE1172"/>
    <w:rsid w:val="00EE1562"/>
    <w:rsid w:val="00EE21B4"/>
    <w:rsid w:val="00F201BF"/>
    <w:rsid w:val="00F325BC"/>
    <w:rsid w:val="00F45A6E"/>
    <w:rsid w:val="00F46E92"/>
    <w:rsid w:val="00F510A1"/>
    <w:rsid w:val="00F6066D"/>
    <w:rsid w:val="00F66C83"/>
    <w:rsid w:val="00F70D84"/>
    <w:rsid w:val="00F760C1"/>
    <w:rsid w:val="00F764D0"/>
    <w:rsid w:val="00F8605E"/>
    <w:rsid w:val="00F86A0E"/>
    <w:rsid w:val="00FA1AA9"/>
    <w:rsid w:val="00FA5DA3"/>
    <w:rsid w:val="00FA7CB6"/>
    <w:rsid w:val="00FB489D"/>
    <w:rsid w:val="00FD5D24"/>
    <w:rsid w:val="00FF65EB"/>
    <w:rsid w:val="00FF6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84645"/>
  <w15:chartTrackingRefBased/>
  <w15:docId w15:val="{8F393411-F03F-C942-8749-6627485C5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779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1D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27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92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927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9277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27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2779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60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01F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835C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0D66"/>
    <w:pPr>
      <w:suppressAutoHyphens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32F8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F80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32F80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F80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omezser@staff.uni-marbur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495</Words>
  <Characters>1422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3</cp:revision>
  <cp:lastPrinted>2025-12-10T16:21:00Z</cp:lastPrinted>
  <dcterms:created xsi:type="dcterms:W3CDTF">2025-12-11T11:14:00Z</dcterms:created>
  <dcterms:modified xsi:type="dcterms:W3CDTF">2025-12-11T11:14:00Z</dcterms:modified>
</cp:coreProperties>
</file>